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A5C" w:rsidRPr="00F86FE7" w:rsidRDefault="00B56644" w:rsidP="009E0BD7">
      <w:pPr>
        <w:pStyle w:val="Heading1"/>
        <w:spacing w:line="240" w:lineRule="auto"/>
        <w:rPr>
          <w:rFonts w:cs="Times New Roman"/>
        </w:rPr>
      </w:pPr>
      <w:bookmarkStart w:id="0" w:name="_Toc27602944"/>
      <w:bookmarkStart w:id="1" w:name="_Toc27602963"/>
      <w:bookmarkStart w:id="2" w:name="_Toc35072537"/>
      <w:bookmarkStart w:id="3" w:name="_Toc51591588"/>
      <w:r>
        <w:rPr>
          <w:rFonts w:cs="Times New Roman"/>
          <w:b/>
          <w:bCs/>
        </w:rPr>
        <w:t xml:space="preserve">S4 </w:t>
      </w:r>
      <w:r w:rsidR="00F6372C" w:rsidRPr="003E07AC">
        <w:rPr>
          <w:rFonts w:cs="Times New Roman"/>
          <w:b/>
          <w:bCs/>
        </w:rPr>
        <w:t xml:space="preserve">Fig. </w:t>
      </w:r>
      <w:proofErr w:type="gramStart"/>
      <w:r w:rsidR="00F6372C" w:rsidRPr="009472F6">
        <w:rPr>
          <w:rFonts w:cs="Times New Roman"/>
          <w:bCs/>
        </w:rPr>
        <w:t xml:space="preserve">Adjusted odds ratios for the between-women analysis for the association between </w:t>
      </w:r>
      <w:proofErr w:type="spellStart"/>
      <w:r w:rsidR="00F6372C" w:rsidRPr="009472F6">
        <w:rPr>
          <w:rFonts w:cs="Times New Roman"/>
          <w:bCs/>
        </w:rPr>
        <w:t>interpregnancy</w:t>
      </w:r>
      <w:proofErr w:type="spellEnd"/>
      <w:r w:rsidR="00F6372C" w:rsidRPr="009472F6">
        <w:rPr>
          <w:rFonts w:cs="Times New Roman"/>
          <w:bCs/>
        </w:rPr>
        <w:t xml:space="preserve"> interval and small-for-gestational age birth as compared to 18-23 months of </w:t>
      </w:r>
      <w:proofErr w:type="spellStart"/>
      <w:r w:rsidR="00F6372C" w:rsidRPr="009472F6">
        <w:rPr>
          <w:rFonts w:cs="Times New Roman"/>
          <w:bCs/>
        </w:rPr>
        <w:t>interpregnancy</w:t>
      </w:r>
      <w:proofErr w:type="spellEnd"/>
      <w:r w:rsidR="00F6372C" w:rsidRPr="009472F6">
        <w:rPr>
          <w:rFonts w:cs="Times New Roman"/>
          <w:bCs/>
        </w:rPr>
        <w:t xml:space="preserve"> interval by country</w:t>
      </w:r>
      <w:r w:rsidR="00F6372C" w:rsidRPr="009472F6">
        <w:rPr>
          <w:rFonts w:cs="Times New Roman"/>
        </w:rPr>
        <w:t>.</w:t>
      </w:r>
      <w:bookmarkEnd w:id="0"/>
      <w:bookmarkEnd w:id="1"/>
      <w:bookmarkEnd w:id="2"/>
      <w:bookmarkEnd w:id="3"/>
      <w:proofErr w:type="gramEnd"/>
    </w:p>
    <w:p w:rsidR="008A4A5C" w:rsidRPr="007A2BF4" w:rsidRDefault="00815E49" w:rsidP="008A4A5C">
      <w:pPr>
        <w:rPr>
          <w:rFonts w:ascii="Times New Roman" w:hAnsi="Times New Roman" w:cs="Times New Roman"/>
        </w:rPr>
      </w:pPr>
      <w:r w:rsidRPr="00815E49">
        <w:rPr>
          <w:rFonts w:ascii="Times New Roman" w:hAnsi="Times New Roman" w:cs="Times New Roman"/>
          <w:noProof/>
          <w:lang w:eastAsia="en-AU"/>
        </w:rPr>
        <w:pict>
          <v:group id="Canvas 866" o:spid="_x0000_s1621" editas="canvas" style="position:absolute;margin-left:-.05pt;margin-top:2.75pt;width:451.3pt;height:463.05pt;z-index:251658242" coordsize="57315,588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622" type="#_x0000_t75" style="position:absolute;width:57315;height:58807;visibility:visible">
              <v:fill o:detectmouseclick="t"/>
              <v:path o:connecttype="none"/>
            </v:shape>
            <v:group id="Group 783" o:spid="_x0000_s1623" style="position:absolute;left:3194;width:51517;height:55194" coordorigin="503,432" coordsize="8113,86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">
              <v:rect id="Rectangle 585" o:spid="_x0000_s1624" style="position:absolute;left:503;top:432;width:8113;height:86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" strokecolor="white" strokeweight=".95pt"/>
              <v:line id="Line 586" o:spid="_x0000_s1625" style="position:absolute;visibility:visible" from="503,1034" to="8616,10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" strokecolor="silver" strokeweight=".95pt"/>
              <v:line id="Line 588" o:spid="_x0000_s1626" style="position:absolute;flip:y;visibility:visible" from="4275,1034" to="4275,9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" strokeweight=".95pt"/>
              <v:rect id="Rectangle 589" o:spid="_x0000_s1627" style="position:absolute;left:630;top:2220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LM1wQAAANwAAAAPAAAAZHJzL2Rvd25yZXYueG1sRI/disIw&#10;FITvF3yHcATv1lTB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A4wszX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590" o:spid="_x0000_s1628" style="position:absolute;left:630;top:3516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591" o:spid="_x0000_s1629" style="position:absolute;left:630;top:4811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592" o:spid="_x0000_s1630" style="position:absolute;left:630;top:6106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593" o:spid="_x0000_s1631" style="position:absolute;left:630;top:7398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594" o:spid="_x0000_s1632" style="position:absolute;left:630;top:8693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595" o:spid="_x0000_s1633" style="position:absolute;left:4505;top:1340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" fillcolor="#b4b4b4" strokecolor="#b4b4b4" strokeweight="1.35pt"/>
              <v:rect id="Rectangle 596" o:spid="_x0000_s1634" style="position:absolute;left:4435;top:1524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" fillcolor="#b4b4b4" strokecolor="#b4b4b4" strokeweight="1.35pt"/>
              <v:rect id="Rectangle 597" o:spid="_x0000_s1635" style="position:absolute;left:4904;top:1711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" fillcolor="#b4b4b4" strokecolor="#b4b4b4" strokeweight="1.35pt"/>
              <v:rect id="Rectangle 598" o:spid="_x0000_s1636" style="position:absolute;left:5166;top:1895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" fillcolor="#b4b4b4" strokecolor="#b4b4b4" strokeweight="1.35pt"/>
              <v:rect id="Rectangle 599" o:spid="_x0000_s1637" style="position:absolute;left:4229;top:2635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" fillcolor="#b4b4b4" strokecolor="#b4b4b4" strokeweight="1.35pt"/>
              <v:rect id="Rectangle 600" o:spid="_x0000_s1638" style="position:absolute;left:4129;top:2819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" fillcolor="#b4b4b4" strokecolor="#b4b4b4" strokeweight="1.35pt"/>
              <v:rect id="Rectangle 601" o:spid="_x0000_s1639" style="position:absolute;left:4459;top:3006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" fillcolor="#b4b4b4" strokecolor="#b4b4b4" strokeweight="1.35pt"/>
              <v:rect id="Rectangle 602" o:spid="_x0000_s1640" style="position:absolute;left:4459;top:3190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" fillcolor="#b4b4b4" strokecolor="#b4b4b4" strokeweight="1.35pt"/>
              <v:rect id="Rectangle 603" o:spid="_x0000_s1641" style="position:absolute;left:4213;top:3930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" fillcolor="#b4b4b4" strokecolor="#b4b4b4" strokeweight="1.35pt"/>
              <v:rect id="Rectangle 604" o:spid="_x0000_s1642" style="position:absolute;left:4210;top:4117;width:27;height: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" fillcolor="#b4b4b4" strokecolor="#b4b4b4" strokeweight="1.35pt"/>
              <v:rect id="Rectangle 605" o:spid="_x0000_s1643" style="position:absolute;left:4307;top:4301;width:27;height: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" fillcolor="#b4b4b4" strokecolor="#b4b4b4" strokeweight="1.35pt"/>
              <v:rect id="Rectangle 606" o:spid="_x0000_s1644" style="position:absolute;left:4256;top:4483;width:38;height: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" fillcolor="#b4b4b4" strokecolor="#b4b4b4" strokeweight="1.35pt"/>
              <v:rect id="Rectangle 607" o:spid="_x0000_s1645" style="position:absolute;left:4684;top:5225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" fillcolor="#b4b4b4" strokecolor="#b4b4b4" strokeweight="1.35pt"/>
              <v:rect id="Rectangle 608" o:spid="_x0000_s1646" style="position:absolute;left:4484;top:5410;width:32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" fillcolor="#b4b4b4" strokecolor="#b4b4b4" strokeweight="1.35pt"/>
              <v:rect id="Rectangle 609" o:spid="_x0000_s1647" style="position:absolute;left:4527;top:5594;width:32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" fillcolor="#b4b4b4" strokecolor="#b4b4b4" strokeweight="1.35pt"/>
              <v:rect id="Rectangle 610" o:spid="_x0000_s1648" style="position:absolute;left:4576;top:5778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" fillcolor="#b4b4b4" strokecolor="#b4b4b4" strokeweight="1.35pt"/>
              <v:rect id="Rectangle 611" o:spid="_x0000_s1649" style="position:absolute;left:5551;top:6520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" fillcolor="#b4b4b4" strokecolor="#b4b4b4" strokeweight="1.35pt"/>
              <v:rect id="Rectangle 612" o:spid="_x0000_s1650" style="position:absolute;left:5036;top:6705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" fillcolor="#b4b4b4" strokecolor="#b4b4b4" strokeweight="1.35pt"/>
              <v:rect id="Rectangle 613" o:spid="_x0000_s1651" style="position:absolute;left:5158;top:6889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" fillcolor="#b4b4b4" strokecolor="#b4b4b4" strokeweight="1.35pt"/>
              <v:rect id="Rectangle 614" o:spid="_x0000_s1652" style="position:absolute;left:5074;top:7073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" fillcolor="#b4b4b4" strokecolor="#b4b4b4" strokeweight="1.35pt"/>
              <v:rect id="Rectangle 615" o:spid="_x0000_s1653" style="position:absolute;left:6155;top:7813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" fillcolor="#b4b4b4" strokecolor="#b4b4b4" strokeweight="1.35pt"/>
              <v:rect id="Rectangle 616" o:spid="_x0000_s1654" style="position:absolute;left:5662;top:8000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" fillcolor="#b4b4b4" strokecolor="#b4b4b4" strokeweight="1.35pt"/>
              <v:rect id="Rectangle 617" o:spid="_x0000_s1655" style="position:absolute;left:5825;top:8184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" fillcolor="#b4b4b4" strokecolor="#b4b4b4" strokeweight="1.35pt"/>
              <v:rect id="Rectangle 618" o:spid="_x0000_s1656" style="position:absolute;left:5538;top:8368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" fillcolor="#b4b4b4" strokecolor="#b4b4b4" strokeweight="1.35pt"/>
              <v:line id="Line 619" o:spid="_x0000_s1657" style="position:absolute;visibility:visible" from="4443,1356" to="4600,1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" strokeweight="1.35pt"/>
              <v:line id="Line 620" o:spid="_x0000_s1658" style="position:absolute;visibility:visible" from="4353,1540" to="4570,1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" strokeweight="1.35pt"/>
              <v:line id="Line 621" o:spid="_x0000_s1659" style="position:absolute;visibility:visible" from="4795,1727" to="5047,17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" strokeweight="1.35pt"/>
              <v:line id="Line 622" o:spid="_x0000_s1660" style="position:absolute;visibility:visible" from="5128,1912" to="5253,1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" strokeweight="1.35pt"/>
              <v:line id="Line 623" o:spid="_x0000_s1661" style="position:absolute;visibility:visible" from="4183,2651" to="4307,2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" strokeweight="1.35pt"/>
              <v:line id="Line 624" o:spid="_x0000_s1662" style="position:absolute;visibility:visible" from="4061,2835" to="4223,2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" strokeweight="1.35pt"/>
              <v:line id="Line 625" o:spid="_x0000_s1663" style="position:absolute;visibility:visible" from="4402,3020" to="4562,3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" strokeweight="1.35pt"/>
              <v:line id="Line 626" o:spid="_x0000_s1664" style="position:absolute;visibility:visible" from="4427,3207" to="4521,32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" strokeweight="1.35pt"/>
              <v:line id="Line 627" o:spid="_x0000_s1665" style="position:absolute;visibility:visible" from="4172,3946" to="4288,39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" strokeweight="1.35pt"/>
              <v:line id="Line 628" o:spid="_x0000_s1666" style="position:absolute;visibility:visible" from="4145,4131" to="4302,4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" strokeweight="1.35pt"/>
              <v:line id="Line 629" o:spid="_x0000_s1667" style="position:absolute;visibility:visible" from="4240,4315" to="4405,4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" strokeweight="1.35pt"/>
              <v:line id="Line 630" o:spid="_x0000_s1668" style="position:absolute;visibility:visible" from="4223,4502" to="4326,4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" strokeweight="1.35pt"/>
              <v:line id="Line 631" o:spid="_x0000_s1669" style="position:absolute;visibility:visible" from="4646,5242" to="4752,5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" strokeweight="1.35pt"/>
              <v:line id="Line 632" o:spid="_x0000_s1670" style="position:absolute;visibility:visible" from="4427,5426" to="4570,5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" strokeweight="1.35pt"/>
              <v:line id="Line 633" o:spid="_x0000_s1671" style="position:absolute;visibility:visible" from="4475,5610" to="4611,5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" strokeweight="1.35pt"/>
              <v:line id="Line 634" o:spid="_x0000_s1672" style="position:absolute;visibility:visible" from="4546,5794" to="4638,5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" strokeweight="1.35pt"/>
              <v:line id="Line 635" o:spid="_x0000_s1673" style="position:absolute;visibility:visible" from="5500,6537" to="5638,6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" strokeweight="1.35pt"/>
              <v:line id="Line 636" o:spid="_x0000_s1674" style="position:absolute;visibility:visible" from="4974,6721" to="5145,6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" strokeweight="1.35pt"/>
              <v:line id="Line 637" o:spid="_x0000_s1675" style="position:absolute;visibility:visible" from="5093,6905" to="5253,69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" strokeweight="1.35pt"/>
              <v:line id="Line 638" o:spid="_x0000_s1676" style="position:absolute;visibility:visible" from="5091,7089" to="5145,7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" strokeweight="1.35pt"/>
              <v:line id="Line 639" o:spid="_x0000_s1677" style="position:absolute;visibility:visible" from="6039,7829" to="6305,7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" strokeweight="1.35pt"/>
              <v:line id="Line 640" o:spid="_x0000_s1678" style="position:absolute;visibility:visible" from="5538,8016" to="5809,8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" strokeweight="1.35pt"/>
              <v:line id="Line 641" o:spid="_x0000_s1679" style="position:absolute;visibility:visible" from="5716,8200" to="5966,8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" strokeweight="1.35pt"/>
              <v:line id="Line 642" o:spid="_x0000_s1680" style="position:absolute;visibility:visible" from="5475,8385" to="5649,83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" strokeweight="1.35pt"/>
              <v:line id="Line 643" o:spid="_x0000_s1681" style="position:absolute;flip:x;visibility:visible" from="6223,7829" to="6305,7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" strokeweight="1.35pt"/>
              <v:line id="Line 644" o:spid="_x0000_s1682" style="position:absolute;flip:x y;visibility:visible" from="6223,7783" to="6305,78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" strokeweight="1.35pt"/>
              <v:line id="Line 645" o:spid="_x0000_s1683" style="position:absolute;flip:y;visibility:visible" from="4383,2023" to="4771,2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" strokecolor="#000064" strokeweight="1.35pt"/>
              <v:line id="Line 646" o:spid="_x0000_s1684" style="position:absolute;flip:y;visibility:visible" from="4177,3318" to="4334,33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" strokecolor="#000064" strokeweight="1.35pt"/>
              <v:line id="Line 647" o:spid="_x0000_s1685" style="position:absolute;flip:y;visibility:visible" from="4221,4613" to="4261,4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" strokecolor="#000064" strokeweight="1.35pt"/>
              <v:line id="Line 648" o:spid="_x0000_s1686" style="position:absolute;flip:y;visibility:visible" from="4502,5905" to="4586,5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" strokecolor="#000064" strokeweight="1.35pt"/>
              <v:line id="Line 649" o:spid="_x0000_s1687" style="position:absolute;flip:y;visibility:visible" from="4996,7201" to="5221,7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" strokecolor="#000064" strokeweight="1.35pt"/>
              <v:line id="Line 650" o:spid="_x0000_s1688" style="position:absolute;flip:y;visibility:visible" from="5543,8496" to="5809,8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" strokecolor="#000064" strokeweight="1.35pt"/>
              <v:line id="Line 651" o:spid="_x0000_s1689" style="position:absolute;visibility:visible" from="4771,2023" to="5156,2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" strokecolor="#000064" strokeweight="1.35pt"/>
              <v:line id="Line 652" o:spid="_x0000_s1690" style="position:absolute;visibility:visible" from="4334,3318" to="4494,33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" strokecolor="#000064" strokeweight="1.35pt"/>
              <v:line id="Line 653" o:spid="_x0000_s1691" style="position:absolute;visibility:visible" from="4261,4613" to="4302,4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" strokecolor="#000064" strokeweight="1.35pt"/>
              <v:line id="Line 654" o:spid="_x0000_s1692" style="position:absolute;visibility:visible" from="4586,5905" to="4668,5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" strokecolor="#000064" strokeweight="1.35pt"/>
              <v:line id="Line 655" o:spid="_x0000_s1693" style="position:absolute;visibility:visible" from="5221,7201" to="5448,7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" strokecolor="#000064" strokeweight="1.35pt"/>
              <v:line id="Line 656" o:spid="_x0000_s1694" style="position:absolute;visibility:visible" from="5809,8496" to="6074,85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" strokecolor="#000064" strokeweight="1.35pt"/>
              <v:line id="Line 657" o:spid="_x0000_s1695" style="position:absolute;flip:x;visibility:visible" from="4771,2096" to="5156,2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" strokecolor="#000064" strokeweight="1.35pt"/>
              <v:line id="Line 658" o:spid="_x0000_s1696" style="position:absolute;flip:x;visibility:visible" from="4334,3391" to="4494,3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" strokecolor="#000064" strokeweight="1.35pt"/>
              <v:line id="Line 659" o:spid="_x0000_s1697" style="position:absolute;flip:x;visibility:visible" from="4261,4686" to="4302,4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" strokecolor="#000064" strokeweight="1.35pt"/>
              <v:line id="Line 660" o:spid="_x0000_s1698" style="position:absolute;flip:x;visibility:visible" from="4586,5981" to="4668,6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" strokecolor="#000064" strokeweight="1.35pt"/>
              <v:line id="Line 661" o:spid="_x0000_s1699" style="position:absolute;flip:x;visibility:visible" from="5221,7276" to="5448,7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" strokecolor="#000064" strokeweight="1.35pt"/>
              <v:line id="Line 662" o:spid="_x0000_s1700" style="position:absolute;flip:x;visibility:visible" from="5809,8569" to="6074,8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" strokecolor="#000064" strokeweight="1.35pt"/>
              <v:line id="Line 663" o:spid="_x0000_s1701" style="position:absolute;flip:x y;visibility:visible" from="4383,2096" to="4771,2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" strokecolor="#000064" strokeweight="1.35pt"/>
              <v:line id="Line 664" o:spid="_x0000_s1702" style="position:absolute;flip:x y;visibility:visible" from="4177,3391" to="4334,3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" strokecolor="#000064" strokeweight="1.35pt"/>
              <v:line id="Line 665" o:spid="_x0000_s1703" style="position:absolute;flip:x y;visibility:visible" from="4221,4686" to="4261,4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" strokecolor="#000064" strokeweight="1.35pt"/>
              <v:line id="Line 666" o:spid="_x0000_s1704" style="position:absolute;flip:x y;visibility:visible" from="4502,5981" to="4586,6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" strokecolor="#000064" strokeweight="1.35pt"/>
              <v:line id="Line 667" o:spid="_x0000_s1705" style="position:absolute;flip:x y;visibility:visible" from="4996,7276" to="5221,7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" strokecolor="#000064" strokeweight="1.35pt"/>
              <v:line id="Line 668" o:spid="_x0000_s1706" style="position:absolute;flip:x y;visibility:visible" from="5543,8569" to="5809,8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" strokecolor="#000064" strokeweight="1.35pt"/>
              <v:rect id="Rectangle 669" o:spid="_x0000_s1707" style="position:absolute;left:630;top:1110;width:60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&lt;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6 months</w:t>
                      </w:r>
                    </w:p>
                  </w:txbxContent>
                </v:textbox>
              </v:rect>
              <v:rect id="Rectangle 670" o:spid="_x0000_s1708" style="position:absolute;left:630;top:1296;width:707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671" o:spid="_x0000_s1709" style="position:absolute;left:630;top:1481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w9f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8vwL/s6kIyC3LwAAAP//AwBQSwECLQAUAAYACAAAACEA2+H2y+4AAACFAQAAEwAAAAAAAAAAAAAA&#10;AAAAAAAAW0NvbnRlbnRfVHlwZXNdLnhtbFBLAQItABQABgAIAAAAIQBa9CxbvwAAABUBAAALAAAA&#10;AAAAAAAAAAAAAB8BAABfcmVscy8ucmVsc1BLAQItABQABgAIAAAAIQD6hw9f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672" o:spid="_x0000_s1710" style="position:absolute;left:630;top:1665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673" o:spid="_x0000_s1711" style="position:absolute;left:630;top:1849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674" o:spid="_x0000_s1712" style="position:absolute;left:630;top:2036;width:185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" filled="f" stroked="f">
                <v:textbox style="mso-fit-shape-to-text:t" inset="0,0,0,0">
                  <w:txbxContent>
                    <w:p w:rsidR="00CE5BB2" w:rsidRPr="00892B84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98.7%, p = 0.00)</w:t>
                      </w:r>
                    </w:p>
                  </w:txbxContent>
                </v:textbox>
              </v:rect>
              <v:rect id="Rectangle 675" o:spid="_x0000_s1713" style="position:absolute;left:630;top:2405;width:7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6Rt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Vp8LeJ1JR0BunwAAAP//AwBQSwECLQAUAAYACAAAACEA2+H2y+4AAACFAQAAEwAAAAAAAAAAAAAA&#10;AAAAAAAAW0NvbnRlbnRfVHlwZXNdLnhtbFBLAQItABQABgAIAAAAIQBa9CxbvwAAABUBAAALAAAA&#10;AAAAAAAAAAAAAB8BAABfcmVscy8ucmVsc1BLAQItABQABgAIAAAAIQCf+6Rt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892B84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6-11 months</w:t>
                      </w:r>
                    </w:p>
                  </w:txbxContent>
                </v:textbox>
              </v:rect>
              <v:rect id="Rectangle 676" o:spid="_x0000_s1714" style="position:absolute;left:630;top:2592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677" o:spid="_x0000_s1715" style="position:absolute;left:630;top:2776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Z+B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1ecSXmfSEZDbPwAAAP//AwBQSwECLQAUAAYACAAAACEA2+H2y+4AAACFAQAAEwAAAAAAAAAAAAAA&#10;AAAAAAAAW0NvbnRlbnRfVHlwZXNdLnhtbFBLAQItABQABgAIAAAAIQBa9CxbvwAAABUBAAALAAAA&#10;AAAAAAAAAAAAAB8BAABfcmVscy8ucmVsc1BLAQItABQABgAIAAAAIQAAZZ+B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678" o:spid="_x0000_s1716" style="position:absolute;left:630;top:2960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Af1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1ecSXmfSEZDbPwAAAP//AwBQSwECLQAUAAYACAAAACEA2+H2y+4AAACFAQAAEwAAAAAAAAAAAAAA&#10;AAAAAAAAW0NvbnRlbnRfVHlwZXNdLnhtbFBLAQItABQABgAIAAAAIQBa9CxbvwAAABUBAAALAAAA&#10;AAAAAAAAAAAAAB8BAABfcmVscy8ucmVsc1BLAQItABQABgAIAAAAIQCPjAf1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679" o:spid="_x0000_s1717" style="position:absolute;left:630;top:3144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680" o:spid="_x0000_s1718" style="position:absolute;left:612;top:3315;width:1659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jwZ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8q8c/s6kIyC3LwAAAP//AwBQSwECLQAUAAYACAAAACEA2+H2y+4AAACFAQAAEwAAAAAAAAAAAAAA&#10;AAAAAAAAW0NvbnRlbnRfVHlwZXNdLnhtbFBLAQItABQABgAIAAAAIQBa9CxbvwAAABUBAAALAAAA&#10;AAAAAAAAAAAAAB8BAABfcmVscy8ucmVsc1BLAQItABQABgAIAAAAIQAQEjwZ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892B84" w:rsidRDefault="00CE5BB2" w:rsidP="008A4A5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I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95.7%, p = 0.00)</w:t>
                      </w:r>
                    </w:p>
                  </w:txbxContent>
                </v:textbox>
              </v:rect>
              <v:rect id="Rectangle 681" o:spid="_x0000_s1719" style="position:absolute;left:630;top:3700;width:77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64266B" w:rsidRDefault="00CE5BB2" w:rsidP="008A4A5C">
                      <w:pPr>
                        <w:rPr>
                          <w:b/>
                        </w:rPr>
                      </w:pPr>
                      <w:r w:rsidRPr="0064266B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12-17 months</w:t>
                      </w:r>
                    </w:p>
                  </w:txbxContent>
                </v:textbox>
              </v:rect>
              <v:rect id="Rectangle 682" o:spid="_x0000_s1720" style="position:absolute;left:630;top:3884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683" o:spid="_x0000_s1721" style="position:absolute;left:630;top:4071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ahr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i69veJ9JR0BuXgAAAP//AwBQSwECLQAUAAYACAAAACEA2+H2y+4AAACFAQAAEwAAAAAAAAAAAAAA&#10;AAAAAAAAW0NvbnRlbnRfVHlwZXNdLnhtbFBLAQItABQABgAIAAAAIQBa9CxbvwAAABUBAAALAAAA&#10;AAAAAAAAAAAAAB8BAABfcmVscy8ucmVsc1BLAQItABQABgAIAAAAIQBhjahr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684" o:spid="_x0000_s1722" style="position:absolute;left:630;top:4255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685" o:spid="_x0000_s1723" style="position:absolute;left:630;top:4440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686" o:spid="_x0000_s1724" style="position:absolute;left:630;top:4624;width:185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Pr="00892B84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 xml:space="preserve">2 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= 31.8%, p = 0.22)</w:t>
                      </w:r>
                    </w:p>
                  </w:txbxContent>
                </v:textbox>
              </v:rect>
              <v:rect id="Rectangle 687" o:spid="_x0000_s1725" style="position:absolute;left:630;top:4995;width:77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892B84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24-59 months</w:t>
                      </w:r>
                    </w:p>
                  </w:txbxContent>
                </v:textbox>
              </v:rect>
              <v:rect id="Rectangle 688" o:spid="_x0000_s1726" style="position:absolute;left:630;top:5179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689" o:spid="_x0000_s1727" style="position:absolute;left:630;top:5363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690" o:spid="_x0000_s1728" style="position:absolute;left:630;top:5550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691" o:spid="_x0000_s1729" style="position:absolute;left:630;top:5735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692" o:spid="_x0000_s1730" style="position:absolute;left:630;top:5919;width:185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972569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87.6%, p = 0.00)</w:t>
                      </w:r>
                    </w:p>
                  </w:txbxContent>
                </v:textbox>
              </v:rect>
              <v:rect id="Rectangle 693" o:spid="_x0000_s1731" style="position:absolute;left:630;top:6290;width:84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972569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60-119 months</w:t>
                      </w:r>
                    </w:p>
                  </w:txbxContent>
                </v:textbox>
              </v:rect>
              <v:rect id="Rectangle 694" o:spid="_x0000_s1732" style="position:absolute;left:630;top:6474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695" o:spid="_x0000_s1733" style="position:absolute;left:630;top:6659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696" o:spid="_x0000_s1734" style="position:absolute;left:630;top:6843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dzg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858c/s6kIyDXLwAAAP//AwBQSwECLQAUAAYACAAAACEA2+H2y+4AAACFAQAAEwAAAAAAAAAAAAAA&#10;AAAAAAAAW0NvbnRlbnRfVHlwZXNdLnhtbFBLAQItABQABgAIAAAAIQBa9CxbvwAAABUBAAALAAAA&#10;AAAAAAAAAAAAAB8BAABfcmVscy8ucmVsc1BLAQItABQABgAIAAAAIQDfJdzg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697" o:spid="_x0000_s1735" style="position:absolute;left:630;top:7030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698" o:spid="_x0000_s1736" style="position:absolute;left:630;top:7214;width:185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Pr="00972569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98.2%, p = 0.00)</w:t>
                      </w:r>
                    </w:p>
                  </w:txbxContent>
                </v:textbox>
              </v:rect>
              <v:rect id="Rectangle 699" o:spid="_x0000_s1737" style="position:absolute;left:630;top:7585;width:733;height:75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ESU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+mMFv2fSEZD7HwAAAP//AwBQSwECLQAUAAYACAAAACEA2+H2y+4AAACFAQAAEwAAAAAAAAAAAAAA&#10;AAAAAAAAW0NvbnRlbnRfVHlwZXNdLnhtbFBLAQItABQABgAIAAAAIQBa9CxbvwAAABUBAAALAAAA&#10;AAAAAAAAAAAAAB8BAABfcmVscy8ucmVsc1BLAQItABQABgAIAAAAIQBQzESU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A44411" w:rsidRDefault="00CE5BB2" w:rsidP="00892B84">
                      <w:pPr>
                        <w:rPr>
                          <w:b/>
                        </w:rPr>
                      </w:pPr>
                      <w:r w:rsidRPr="00A44411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≥120 months</w:t>
                      </w:r>
                    </w:p>
                    <w:p w:rsidR="00CE5BB2" w:rsidRDefault="00CE5BB2" w:rsidP="008A4A5C"/>
                  </w:txbxContent>
                </v:textbox>
              </v:rect>
              <v:rect id="Rectangle 700" o:spid="_x0000_s1738" style="position:absolute;left:630;top:7770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701" o:spid="_x0000_s1739" style="position:absolute;left:630;top:7954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n94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i+8veJ9JR0BuXgAAAP//AwBQSwECLQAUAAYACAAAACEA2+H2y+4AAACFAQAAEwAAAAAAAAAAAAAA&#10;AAAAAAAAW0NvbnRlbnRfVHlwZXNdLnhtbFBLAQItABQABgAIAAAAIQBa9CxbvwAAABUBAAALAAAA&#10;AAAAAAAAAAAAAB8BAABfcmVscy8ucmVsc1BLAQItABQABgAIAAAAIQDPUn94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702" o:spid="_x0000_s1740" style="position:absolute;left:630;top:8138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703" o:spid="_x0000_s1741" style="position:absolute;left:630;top:8325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704" o:spid="_x0000_s1742" style="position:absolute;left:630;top:8509;width:1659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Pr="00972569" w:rsidRDefault="00CE5BB2" w:rsidP="008A4A5C">
                      <w:pPr>
                        <w:rPr>
                          <w:b/>
                          <w:bCs/>
                        </w:rPr>
                      </w:pP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972569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95.1%, p = 0.00)</w:t>
                      </w:r>
                    </w:p>
                  </w:txbxContent>
                </v:textbox>
              </v:rect>
              <v:rect id="Rectangle 705" o:spid="_x0000_s1743" style="position:absolute;left:630;top:741;width:7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D43E2F" w:rsidRDefault="00CE5BB2" w:rsidP="008A4A5C">
                      <w:pPr>
                        <w:rPr>
                          <w:b/>
                        </w:rPr>
                      </w:pPr>
                      <w:r w:rsidRPr="00D43E2F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IPI by country </w:t>
                      </w:r>
                    </w:p>
                  </w:txbxContent>
                </v:textbox>
              </v:rect>
              <v:rect id="Rectangle 706" o:spid="_x0000_s1744" style="position:absolute;left:6435;top:129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kb6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sFIF/J3JR0DufgEAAP//AwBQSwECLQAUAAYACAAAACEA2+H2y+4AAACFAQAAEwAAAAAAAAAAAAAA&#10;AAAAAAAAW0NvbnRlbnRfVHlwZXNdLnhtbFBLAQItABQABgAIAAAAIQBa9CxbvwAAABUBAAALAAAA&#10;AAAAAAAAAAAAAB8BAABfcmVscy8ucmVsc1BLAQItABQABgAIAAAAIQBBzkb6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0 (1.07, 1.13)</w:t>
                      </w:r>
                    </w:p>
                  </w:txbxContent>
                </v:textbox>
              </v:rect>
              <v:rect id="Rectangle 707" o:spid="_x0000_s1745" style="position:absolute;left:6435;top:148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uNhwgAAANwAAAAPAAAAZHJzL2Rvd25yZXYueG1sRI/dagIx&#10;FITvhb5DOIXeaaIF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AuguNh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7 (1.03, 1.12)</w:t>
                      </w:r>
                    </w:p>
                  </w:txbxContent>
                </v:textbox>
              </v:rect>
              <v:rect id="Rectangle 708" o:spid="_x0000_s1746" style="position:absolute;left:6435;top:166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3sVwgAAANwAAAAPAAAAZHJzL2Rvd25yZXYueG1sRI/dagIx&#10;FITvhb5DOIXeaaIU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Cha3sV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8 (1.22, 1.35)</w:t>
                      </w:r>
                    </w:p>
                  </w:txbxContent>
                </v:textbox>
              </v:rect>
              <v:rect id="Rectangle 709" o:spid="_x0000_s1747" style="position:absolute;left:6435;top:184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96OwgAAANwAAAAPAAAAZHJzL2Rvd25yZXYueG1sRI/dagIx&#10;FITvhb5DOIXeaaJQ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DOJ96O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2 (1.39, 1.46)</w:t>
                      </w:r>
                    </w:p>
                  </w:txbxContent>
                </v:textbox>
              </v:rect>
              <v:rect id="Rectangle 710" o:spid="_x0000_s1748" style="position:absolute;left:6435;top:203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1 (1.04, 1.41)</w:t>
                      </w:r>
                    </w:p>
                  </w:txbxContent>
                </v:textbox>
              </v:rect>
              <v:rect id="Rectangle 711" o:spid="_x0000_s1749" style="position:absolute;left:6435;top:259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9 (0.96, 1.01)</w:t>
                      </w:r>
                    </w:p>
                  </w:txbxContent>
                </v:textbox>
              </v:rect>
              <v:rect id="Rectangle 712" o:spid="_x0000_s1750" style="position:absolute;left:6435;top:277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5 (0.92, 0.98)</w:t>
                      </w:r>
                    </w:p>
                  </w:txbxContent>
                </v:textbox>
              </v:rect>
              <v:rect id="Rectangle 713" o:spid="_x0000_s1751" style="position:absolute;left:6435;top:296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8 (1.05, 1.12)</w:t>
                      </w:r>
                    </w:p>
                  </w:txbxContent>
                </v:textbox>
              </v:rect>
              <v:rect id="Rectangle 714" o:spid="_x0000_s1752" style="position:absolute;left:6435;top:314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8 (1.06, 1.10)</w:t>
                      </w:r>
                    </w:p>
                  </w:txbxContent>
                </v:textbox>
              </v:rect>
              <v:rect id="Rectangle 715" o:spid="_x0000_s1753" style="position:absolute;left:6435;top:332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6, 1.09)</w:t>
                      </w:r>
                    </w:p>
                  </w:txbxContent>
                </v:textbox>
              </v:rect>
              <v:rect id="Rectangle 716" o:spid="_x0000_s1754" style="position:absolute;left:6435;top:388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9An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vhY5vM6kIyA3TwAAAP//AwBQSwECLQAUAAYACAAAACEA2+H2y+4AAACFAQAAEwAAAAAAAAAAAAAA&#10;AAAAAAAAW0NvbnRlbnRfVHlwZXNdLnhtbFBLAQItABQABgAIAAAAIQBa9CxbvwAAABUBAAALAAAA&#10;AAAAAAAAAAAAAB8BAABfcmVscy8ucmVsc1BLAQItABQABgAIAAAAIQDEF9An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8 (0.96, 1.00)</w:t>
                      </w:r>
                    </w:p>
                  </w:txbxContent>
                </v:textbox>
              </v:rect>
              <v:rect id="Rectangle 717" o:spid="_x0000_s1755" style="position:absolute;left:6435;top:407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3W8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CrW3W8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8 (0.95, 1.01)</w:t>
                      </w:r>
                    </w:p>
                  </w:txbxContent>
                </v:textbox>
              </v:rect>
              <v:rect id="Rectangle 718" o:spid="_x0000_s1756" style="position:absolute;left:6435;top:425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u3I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Aksu3I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9, 1.05)</w:t>
                      </w:r>
                    </w:p>
                  </w:txbxContent>
                </v:textbox>
              </v:rect>
              <v:rect id="Rectangle 719" o:spid="_x0000_s1757" style="position:absolute;left:6435;top:444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khT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BL/khT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0 (0.98, 1.02)</w:t>
                      </w:r>
                    </w:p>
                  </w:txbxContent>
                </v:textbox>
              </v:rect>
              <v:rect id="Rectangle 720" o:spid="_x0000_s1758" style="position:absolute;left:6435;top:462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NYk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PhcreJ1JR0BunwAAAP//AwBQSwECLQAUAAYACAAAACEA2+H2y+4AAACFAQAAEwAAAAAAAAAAAAAA&#10;AAAAAAAAW0NvbnRlbnRfVHlwZXNdLnhtbFBLAQItABQABgAIAAAAIQBa9CxbvwAAABUBAAALAAAA&#10;AAAAAAAAAAAAAB8BAABfcmVscy8ucmVsc1BLAQItABQABgAIAAAAIQC7LNYk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9 (0.98, 1.01)</w:t>
                      </w:r>
                    </w:p>
                  </w:txbxContent>
                </v:textbox>
              </v:rect>
              <v:rect id="Rectangle 721" o:spid="_x0000_s1759" style="position:absolute;left:6435;top:517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8 (1.15, 1.20)</w:t>
                      </w:r>
                    </w:p>
                  </w:txbxContent>
                </v:textbox>
              </v:rect>
              <v:rect id="Rectangle 722" o:spid="_x0000_s1760" style="position:absolute;left:6435;top:536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9 (1.06, 1.12)</w:t>
                      </w:r>
                    </w:p>
                  </w:txbxContent>
                </v:textbox>
              </v:rect>
              <v:rect id="Rectangle 723" o:spid="_x0000_s1761" style="position:absolute;left:6435;top:555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1 (1.08, 1.14)</w:t>
                      </w:r>
                    </w:p>
                  </w:txbxContent>
                </v:textbox>
              </v:rect>
              <v:rect id="Rectangle 724" o:spid="_x0000_s1762" style="position:absolute;left:6435;top:573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SF2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wytP8&#10;dCYdAbl7AwAA//8DAFBLAQItABQABgAIAAAAIQDb4fbL7gAAAIUBAAATAAAAAAAAAAAAAAAAAAAA&#10;AABbQ29udGVudF9UeXBlc10ueG1sUEsBAi0AFAAGAAgAAAAhAFr0LFu/AAAAFQEAAAsAAAAAAAAA&#10;AAAAAAAAHwEAAF9yZWxzLy5yZWxzUEsBAi0AFAAGAAgAAAAhAJXlIXa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11, 1.15)</w:t>
                      </w:r>
                    </w:p>
                  </w:txbxContent>
                </v:textbox>
              </v:rect>
              <v:rect id="Rectangle 725" o:spid="_x0000_s1763" style="position:absolute;left:6435;top:591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YTt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vvIFvM6kIyA3TwAAAP//AwBQSwECLQAUAAYACAAAACEA2+H2y+4AAACFAQAAEwAAAAAAAAAAAAAA&#10;AAAAAAAAW0NvbnRlbnRfVHlwZXNdLnhtbFBLAQItABQABgAIAAAAIQBa9CxbvwAAABUBAAALAAAA&#10;AAAAAAAAAAAAAB8BAABfcmVscy8ucmVsc1BLAQItABQABgAIAAAAIQD6qYTt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09, 1.16)</w:t>
                      </w:r>
                    </w:p>
                  </w:txbxContent>
                </v:textbox>
              </v:rect>
              <v:rect id="Rectangle 726" o:spid="_x0000_s1764" style="position:absolute;left:6435;top:647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xqa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3kOv2fSEZDbNwAAAP//AwBQSwECLQAUAAYACAAAACEA2+H2y+4AAACFAQAAEwAAAAAAAAAAAAAA&#10;AAAAAAAAW0NvbnRlbnRfVHlwZXNdLnhtbFBLAQItABQABgAIAAAAIQBa9CxbvwAAABUBAAALAAAA&#10;AAAAAAAAAAAAAB8BAABfcmVscy8ucmVsc1BLAQItABQABgAIAAAAIQAKexqa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5 (1.61, 1.69)</w:t>
                      </w:r>
                    </w:p>
                  </w:txbxContent>
                </v:textbox>
              </v:rect>
              <v:rect id="Rectangle 727" o:spid="_x0000_s1765" style="position:absolute;left:6435;top:665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78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vOdr+D2TjoDc/wAAAP//AwBQSwECLQAUAAYACAAAACEA2+H2y+4AAACFAQAAEwAAAAAAAAAAAAAA&#10;AAAAAAAAW0NvbnRlbnRfVHlwZXNdLnhtbFBLAQItABQABgAIAAAAIQBa9CxbvwAAABUBAAALAAAA&#10;AAAAAAAAAAAAAB8BAABfcmVscy8ucmVsc1BLAQItABQABgAIAAAAIQBlN78B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35 (1.31, 1.40)</w:t>
                      </w:r>
                    </w:p>
                  </w:txbxContent>
                </v:textbox>
              </v:rect>
              <v:rect id="Rectangle 728" o:spid="_x0000_s1766" style="position:absolute;left:6435;top:684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id1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vOdr+D2TjoDc/wAAAP//AwBQSwECLQAUAAYACAAAACEA2+H2y+4AAACFAQAAEwAAAAAAAAAAAAAA&#10;AAAAAAAAW0NvbnRlbnRfVHlwZXNdLnhtbFBLAQItABQABgAIAAAAIQBa9CxbvwAAABUBAAALAAAA&#10;AAAAAAAAAAAAAB8BAABfcmVscy8ucmVsc1BLAQItABQABgAIAAAAIQDq3id1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2 (1.37, 1.46)</w:t>
                      </w:r>
                    </w:p>
                  </w:txbxContent>
                </v:textbox>
              </v:rect>
              <v:rect id="Rectangle 729" o:spid="_x0000_s1767" style="position:absolute;left:6435;top:703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oLu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vOdr+D2TjoDc/wAAAP//AwBQSwECLQAUAAYACAAAACEA2+H2y+4AAACFAQAAEwAAAAAAAAAAAAAA&#10;AAAAAAAAW0NvbnRlbnRfVHlwZXNdLnhtbFBLAQItABQABgAIAAAAIQBa9CxbvwAAABUBAAALAAAA&#10;AAAAAAAAAAAAAB8BAABfcmVscy8ucmVsc1BLAQItABQABgAIAAAAIQCFkoLu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37 (1.34, 1.40)</w:t>
                      </w:r>
                    </w:p>
                  </w:txbxContent>
                </v:textbox>
              </v:rect>
              <v:rect id="Rectangle 730" o:spid="_x0000_s1768" style="position:absolute;left:6435;top:721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QByZ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X/kS/s6kIyC3LwAAAP//AwBQSwECLQAUAAYACAAAACEA2+H2y+4AAACFAQAAEwAAAAAAAAAAAAAA&#10;AAAAAAAAW0NvbnRlbnRfVHlwZXNdLnhtbFBLAQItABQABgAIAAAAIQBa9CxbvwAAABUBAAALAAAA&#10;AAAAAAAAAAAAAB8BAABfcmVscy8ucmVsc1BLAQItABQABgAIAAAAIQB1QByZ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4 (1.32, 1.57)</w:t>
                      </w:r>
                    </w:p>
                  </w:txbxContent>
                </v:textbox>
              </v:rect>
              <v:rect id="Rectangle 731" o:spid="_x0000_s1769" style="position:absolute;left:6435;top:777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LkC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FvkC/s+kIyA3TwAAAP//AwBQSwECLQAUAAYACAAAACEA2+H2y+4AAACFAQAAEwAAAAAAAAAAAAAA&#10;AAAAAAAAW0NvbnRlbnRfVHlwZXNdLnhtbFBLAQItABQABgAIAAAAIQBa9CxbvwAAABUBAAALAAAA&#10;AAAAAAAAAAAAAB8BAABfcmVscy8ucmVsc1BLAQItABQABgAIAAAAIQAaDLkC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.08 (1.98, 2.19)</w:t>
                      </w:r>
                    </w:p>
                  </w:txbxContent>
                </v:textbox>
              </v:rect>
              <v:rect id="Rectangle 732" o:spid="_x0000_s1770" style="position:absolute;left:6435;top:795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y1w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wytPa&#10;dCYdAbl7AwAA//8DAFBLAQItABQABgAIAAAAIQDb4fbL7gAAAIUBAAATAAAAAAAAAAAAAAAAAAAA&#10;AABbQ29udGVudF9UeXBlc10ueG1sUEsBAi0AFAAGAAgAAAAhAFr0LFu/AAAAFQEAAAsAAAAAAAAA&#10;AAAAAAAAHwEAAF9yZWxzLy5yZWxzUEsBAi0AFAAGAAgAAAAhAGuTLXC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72 (1.63, 1.81)</w:t>
                      </w:r>
                    </w:p>
                  </w:txbxContent>
                </v:textbox>
              </v:rect>
              <v:rect id="Rectangle 733" o:spid="_x0000_s1771" style="position:absolute;left:6435;top:813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4jr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4CNfw++ZdATk7gUAAP//AwBQSwECLQAUAAYACAAAACEA2+H2y+4AAACFAQAAEwAAAAAAAAAAAAAA&#10;AAAAAAAAW0NvbnRlbnRfVHlwZXNdLnhtbFBLAQItABQABgAIAAAAIQBa9CxbvwAAABUBAAALAAAA&#10;AAAAAAAAAAAAAB8BAABfcmVscy8ucmVsc1BLAQItABQABgAIAAAAIQAE34jr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83 (1.75, 1.92)</w:t>
                      </w:r>
                    </w:p>
                  </w:txbxContent>
                </v:textbox>
              </v:rect>
              <v:rect id="Rectangle 734" o:spid="_x0000_s1772" style="position:absolute;left:6435;top:832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4 (1.59, 1.70)</w:t>
                      </w:r>
                    </w:p>
                  </w:txbxContent>
                </v:textbox>
              </v:rect>
              <v:rect id="Rectangle 735" o:spid="_x0000_s1773" style="position:absolute;left:6435;top:850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BIw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x2oBv2fSEZD7HwAAAP//AwBQSwECLQAUAAYACAAAACEA2+H2y+4AAACFAQAAEwAAAAAAAAAAAAAA&#10;AAAAAAAAW0NvbnRlbnRfVHlwZXNdLnhtbFBLAQItABQABgAIAAAAIQBa9CxbvwAAABUBAAALAAAA&#10;AAAAAAAAAAAAAB8BAABfcmVscy8ucmVsc1BLAQItABQABgAIAAAAIQB/cBIw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81 (1.63, 2.01)</w:t>
                      </w:r>
                    </w:p>
                  </w:txbxContent>
                </v:textbox>
              </v:rect>
              <v:rect id="Rectangle 736" o:spid="_x0000_s1774" style="position:absolute;left:6435;top:741;width:75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oxH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vK9z+D2TjoDc/wAAAP//AwBQSwECLQAUAAYACAAAACEA2+H2y+4AAACFAQAAEwAAAAAAAAAAAAAA&#10;AAAAAAAAW0NvbnRlbnRfVHlwZXNdLnhtbFBLAQItABQABgAIAAAAIQBa9CxbvwAAABUBAAALAAAA&#10;AAAAAAAAAAAAAB8BAABfcmVscy8ucmVsc1BLAQItABQABgAIAAAAIQCPooxH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64266B" w:rsidRDefault="00CE5BB2" w:rsidP="008A4A5C">
                      <w:pPr>
                        <w:rPr>
                          <w:b/>
                        </w:rPr>
                      </w:pPr>
                      <w:proofErr w:type="spellStart"/>
                      <w:proofErr w:type="gramStart"/>
                      <w:r w:rsidRPr="0064266B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aOR</w:t>
                      </w:r>
                      <w:proofErr w:type="spellEnd"/>
                      <w:proofErr w:type="gramEnd"/>
                      <w:r w:rsidRPr="0064266B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95% CI)</w:t>
                      </w:r>
                    </w:p>
                  </w:txbxContent>
                </v:textbox>
              </v:rect>
              <v:rect id="Rectangle 737" o:spid="_x0000_s1775" style="position:absolute;left:7844;top:1296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14</w:t>
                      </w:r>
                    </w:p>
                  </w:txbxContent>
                </v:textbox>
              </v:rect>
              <v:rect id="Rectangle 738" o:spid="_x0000_s1776" style="position:absolute;left:7844;top:148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7Go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rBYf8H8mHQG5+wMAAP//AwBQSwECLQAUAAYACAAAACEA2+H2y+4AAACFAQAAEwAAAAAAAAAAAAAA&#10;AAAAAAAAW0NvbnRlbnRfVHlwZXNdLnhtbFBLAQItABQABgAIAAAAIQBa9CxbvwAAABUBAAALAAAA&#10;AAAAAAAAAAAAAB8BAABfcmVscy8ucmVsc1BLAQItABQABgAIAAAAIQBvB7Go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91</w:t>
                      </w:r>
                    </w:p>
                  </w:txbxContent>
                </v:textbox>
              </v:rect>
              <v:rect id="Rectangle 739" o:spid="_x0000_s1777" style="position:absolute;left:7844;top:166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xQz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rBYf8H8mHQG5+wMAAP//AwBQSwECLQAUAAYACAAAACEA2+H2y+4AAACFAQAAEwAAAAAAAAAAAAAA&#10;AAAAAAAAW0NvbnRlbnRfVHlwZXNdLnhtbFBLAQItABQABgAIAAAAIQBa9CxbvwAAABUBAAALAAAA&#10;AAAAAAAAAAAAAB8BAABfcmVscy8ucmVsc1BLAQItABQABgAIAAAAIQAASxQz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73</w:t>
                      </w:r>
                    </w:p>
                  </w:txbxContent>
                </v:textbox>
              </v:rect>
              <v:rect id="Rectangle 740" o:spid="_x0000_s1778" style="position:absolute;left:7844;top:1849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YpE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z+UKXmfSEZDbPwAAAP//AwBQSwECLQAUAAYACAAAACEA2+H2y+4AAACFAQAAEwAAAAAAAAAAAAAA&#10;AAAAAAAAW0NvbnRlbnRfVHlwZXNdLnhtbFBLAQItABQABgAIAAAAIQBa9CxbvwAAABUBAAALAAAA&#10;AAAAAAAAAAAAAB8BAABfcmVscy8ucmVsc1BLAQItABQABgAIAAAAIQDwmYpE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23</w:t>
                      </w:r>
                    </w:p>
                  </w:txbxContent>
                </v:textbox>
              </v:rect>
              <v:rect id="Rectangle 741" o:spid="_x0000_s1779" style="position:absolute;left:7844;top:2036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S/f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69Ua/s6kIyB3LwAAAP//AwBQSwECLQAUAAYACAAAACEA2+H2y+4AAACFAQAAEwAAAAAAAAAAAAAA&#10;AAAAAAAAW0NvbnRlbnRfVHlwZXNdLnhtbFBLAQItABQABgAIAAAAIQBa9CxbvwAAABUBAAALAAAA&#10;AAAAAAAAAAAAAB8BAABfcmVscy8ucmVsc1BLAQItABQABgAIAAAAIQCf1S/f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742" o:spid="_x0000_s1780" style="position:absolute;left:7844;top:2592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24</w:t>
                      </w:r>
                    </w:p>
                  </w:txbxContent>
                </v:textbox>
              </v:rect>
              <v:rect id="Rectangle 743" o:spid="_x0000_s1781" style="position:absolute;left:7844;top:2776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h42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C7W8H8mHQG5+wMAAP//AwBQSwECLQAUAAYACAAAACEA2+H2y+4AAACFAQAAEwAAAAAAAAAAAAAA&#10;AAAAAAAAW0NvbnRlbnRfVHlwZXNdLnhtbFBLAQItABQABgAIAAAAIQBa9CxbvwAAABUBAAALAAAA&#10;AAAAAAAAAAAAAB8BAABfcmVscy8ucmVsc1BLAQItABQABgAIAAAAIQCBBh42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53</w:t>
                      </w:r>
                    </w:p>
                  </w:txbxContent>
                </v:textbox>
              </v:rect>
              <v:rect id="Rectangle 744" o:spid="_x0000_s1782" style="position:absolute;left:7844;top:296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sTW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q0Wa&#10;n86kIyB3fwAAAP//AwBQSwECLQAUAAYACAAAACEA2+H2y+4AAACFAQAAEwAAAAAAAAAAAAAAAAAA&#10;AAAAW0NvbnRlbnRfVHlwZXNdLnhtbFBLAQItABQABgAIAAAAIQBa9CxbvwAAABUBAAALAAAAAAAA&#10;AAAAAAAAAB8BAABfcmVscy8ucmVsc1BLAQItABQABgAIAAAAIQBIOsTW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60</w:t>
                      </w:r>
                    </w:p>
                  </w:txbxContent>
                </v:textbox>
              </v:rect>
              <v:rect id="Rectangle 745" o:spid="_x0000_s1783" style="position:absolute;left:7844;top:314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mFN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x2oBv2fSEZD7HwAAAP//AwBQSwECLQAUAAYACAAAACEA2+H2y+4AAACFAQAAEwAAAAAAAAAAAAAA&#10;AAAAAAAAW0NvbnRlbnRfVHlwZXNdLnhtbFBLAQItABQABgAIAAAAIQBa9CxbvwAAABUBAAALAAAA&#10;AAAAAAAAAAAAAB8BAABfcmVscy8ucmVsc1BLAQItABQABgAIAAAAIQAndmFN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62</w:t>
                      </w:r>
                    </w:p>
                  </w:txbxContent>
                </v:textbox>
              </v:rect>
              <v:rect id="Rectangle 746" o:spid="_x0000_s1784" style="position:absolute;left:7844;top:3329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P86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vK9z+D2TjoDc/wAAAP//AwBQSwECLQAUAAYACAAAACEA2+H2y+4AAACFAQAAEwAAAAAAAAAAAAAA&#10;AAAAAAAAW0NvbnRlbnRfVHlwZXNdLnhtbFBLAQItABQABgAIAAAAIQBa9CxbvwAAABUBAAALAAAA&#10;AAAAAAAAAAAAAB8BAABfcmVscy8ucmVsc1BLAQItABQABgAIAAAAIQDXpP86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747" o:spid="_x0000_s1785" style="position:absolute;left:7844;top:388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6Fqh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rD4W8H8mHQG5+wMAAP//AwBQSwECLQAUAAYACAAAACEA2+H2y+4AAACFAQAAEwAAAAAAAAAAAAAA&#10;AAAAAAAAW0NvbnRlbnRfVHlwZXNdLnhtbFBLAQItABQABgAIAAAAIQBa9CxbvwAAABUBAAALAAAA&#10;AAAAAAAAAAAAAB8BAABfcmVscy8ucmVsc1BLAQItABQABgAIAAAAIQC46Fqh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8.81</w:t>
                      </w:r>
                    </w:p>
                  </w:txbxContent>
                </v:textbox>
              </v:rect>
              <v:rect id="Rectangle 748" o:spid="_x0000_s1786" style="position:absolute;left:7844;top:407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cLV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zWoFf2fSEZD7XwAAAP//AwBQSwECLQAUAAYACAAAACEA2+H2y+4AAACFAQAAEwAAAAAAAAAAAAAA&#10;AAAAAAAAW0NvbnRlbnRfVHlwZXNdLnhtbFBLAQItABQABgAIAAAAIQBa9CxbvwAAABUBAAALAAAA&#10;AAAAAAAAAAAAAB8BAABfcmVscy8ucmVsc1BLAQItABQABgAIAAAAIQA3AcLV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9.23</w:t>
                      </w:r>
                    </w:p>
                  </w:txbxContent>
                </v:textbox>
              </v:rect>
              <v:rect id="Rectangle 749" o:spid="_x0000_s1787" style="position:absolute;left:7844;top:425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WdO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rBYf8H8mHQG5+wMAAP//AwBQSwECLQAUAAYACAAAACEA2+H2y+4AAACFAQAAEwAAAAAAAAAAAAAA&#10;AAAAAAAAW0NvbnRlbnRfVHlwZXNdLnhtbFBLAQItABQABgAIAAAAIQBa9CxbvwAAABUBAAALAAAA&#10;AAAAAAAAAAAAAB8BAABfcmVscy8ucmVsc1BLAQItABQABgAIAAAAIQBYTWdO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8.05</w:t>
                      </w:r>
                    </w:p>
                  </w:txbxContent>
                </v:textbox>
              </v:rect>
              <v:rect id="Rectangle 750" o:spid="_x0000_s1788" style="position:absolute;left:7844;top:444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/k5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z+UKXmfSEZDbPwAAAP//AwBQSwECLQAUAAYACAAAACEA2+H2y+4AAACFAQAAEwAAAAAAAAAAAAAA&#10;AAAAAAAAW0NvbnRlbnRfVHlwZXNdLnhtbFBLAQItABQABgAIAAAAIQBa9CxbvwAAABUBAAALAAAA&#10;AAAAAAAAAAAAAB8BAABfcmVscy8ucmVsc1BLAQItABQABgAIAAAAIQCon/k5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33.91</w:t>
                      </w:r>
                    </w:p>
                  </w:txbxContent>
                </v:textbox>
              </v:rect>
              <v:rect id="Rectangle 751" o:spid="_x0000_s1789" style="position:absolute;left:7844;top:4624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752" o:spid="_x0000_s1790" style="position:absolute;left:7844;top:5179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MjQ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q0Va&#10;m86kIyB3fwAAAP//AwBQSwECLQAUAAYACAAAACEA2+H2y+4AAACFAQAAEwAAAAAAAAAAAAAAAAAA&#10;AAAAW0NvbnRlbnRfVHlwZXNdLnhtbFBLAQItABQABgAIAAAAIQBa9CxbvwAAABUBAAALAAAAAAAA&#10;AAAAAAAAAB8BAABfcmVscy8ucmVsc1BLAQItABQABgAIAAAAIQC2TMjQ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75</w:t>
                      </w:r>
                    </w:p>
                  </w:txbxContent>
                </v:textbox>
              </v:rect>
              <v:rect id="Rectangle 753" o:spid="_x0000_s1791" style="position:absolute;left:7844;top:536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3.70</w:t>
                      </w:r>
                    </w:p>
                  </w:txbxContent>
                </v:textbox>
              </v:rect>
              <v:rect id="Rectangle 754" o:spid="_x0000_s1792" style="position:absolute;left:7844;top:555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11</w:t>
                      </w:r>
                    </w:p>
                  </w:txbxContent>
                </v:textbox>
              </v:rect>
              <v:rect id="Rectangle 755" o:spid="_x0000_s1793" style="position:absolute;left:7844;top:573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/eQ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x2oBv2fSEZD7HwAAAP//AwBQSwECLQAUAAYACAAAACEA2+H2y+4AAACFAQAAEwAAAAAAAAAAAAAA&#10;AAAAAAAAW0NvbnRlbnRfVHlwZXNdLnhtbFBLAQItABQABgAIAAAAIQBa9CxbvwAAABUBAAALAAAA&#10;AAAAAAAAAAAAAB8BAABfcmVscy8ucmVsc1BLAQItABQABgAIAAAAIQCir/eQ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6.43</w:t>
                      </w:r>
                    </w:p>
                  </w:txbxContent>
                </v:textbox>
              </v:rect>
              <v:rect id="Rectangle 756" o:spid="_x0000_s1794" style="position:absolute;left:7844;top:5919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Wnn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vK9z+D2TjoDc/wAAAP//AwBQSwECLQAUAAYACAAAACEA2+H2y+4AAACFAQAAEwAAAAAAAAAAAAAA&#10;AAAAAAAAW0NvbnRlbnRfVHlwZXNdLnhtbFBLAQItABQABgAIAAAAIQBa9CxbvwAAABUBAAALAAAA&#10;AAAAAAAAAAAAAB8BAABfcmVscy8ucmVsc1BLAQItABQABgAIAAAAIQBSfWnn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757" o:spid="_x0000_s1795" style="position:absolute;left:7844;top:647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cx8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rD4W8H8mHQG5+wMAAP//AwBQSwECLQAUAAYACAAAACEA2+H2y+4AAACFAQAAEwAAAAAAAAAAAAAA&#10;AAAAAAAAW0NvbnRlbnRfVHlwZXNdLnhtbFBLAQItABQABgAIAAAAIQBa9CxbvwAAABUBAAALAAAA&#10;AAAAAAAAAAAAAB8BAABfcmVscy8ucmVsc1BLAQItABQABgAIAAAAIQA9Mcx8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01</w:t>
                      </w:r>
                    </w:p>
                  </w:txbxContent>
                </v:textbox>
              </v:rect>
              <v:rect id="Rectangle 758" o:spid="_x0000_s1796" style="position:absolute;left:7844;top:6659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FQI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rD4W8H8mHQG5+wMAAP//AwBQSwECLQAUAAYACAAAACEA2+H2y+4AAACFAQAAEwAAAAAAAAAAAAAA&#10;AAAAAAAAW0NvbnRlbnRfVHlwZXNdLnhtbFBLAQItABQABgAIAAAAIQBa9CxbvwAAABUBAAALAAAA&#10;AAAAAAAAAAAAAB8BAABfcmVscy8ucmVsc1BLAQItABQABgAIAAAAIQCy2FQI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68</w:t>
                      </w:r>
                    </w:p>
                  </w:txbxContent>
                </v:textbox>
              </v:rect>
              <v:rect id="Rectangle 759" o:spid="_x0000_s1797" style="position:absolute;left:7844;top:684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81</w:t>
                      </w:r>
                    </w:p>
                  </w:txbxContent>
                </v:textbox>
              </v:rect>
              <v:rect id="Rectangle 760" o:spid="_x0000_s1798" style="position:absolute;left:7844;top:703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m/k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z+UKXmfSEZDbPwAAAP//AwBQSwECLQAUAAYACAAAACEA2+H2y+4AAACFAQAAEwAAAAAAAAAAAAAA&#10;AAAAAAAAW0NvbnRlbnRfVHlwZXNdLnhtbFBLAQItABQABgAIAAAAIQBa9CxbvwAAABUBAAALAAAA&#10;AAAAAAAAAAAAAB8BAABfcmVscy8ucmVsc1BLAQItABQABgAIAAAAIQAtRm/k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49</w:t>
                      </w:r>
                    </w:p>
                  </w:txbxContent>
                </v:textbox>
              </v:rect>
              <v:rect id="Rectangle 761" o:spid="_x0000_s1799" style="position:absolute;left:7844;top:7214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762" o:spid="_x0000_s1800" style="position:absolute;left:7844;top:777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74</w:t>
                      </w:r>
                    </w:p>
                  </w:txbxContent>
                </v:textbox>
              </v:rect>
              <v:rect id="Rectangle 763" o:spid="_x0000_s1801" style="position:absolute;left:7844;top:795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68</w:t>
                      </w:r>
                    </w:p>
                  </w:txbxContent>
                </v:textbox>
              </v:rect>
              <v:rect id="Rectangle 764" o:spid="_x0000_s1802" style="position:absolute;left:7844;top:813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5i2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d9&#10;mp/OpCMgqz8AAAD//wMAUEsBAi0AFAAGAAgAAAAhANvh9svuAAAAhQEAABMAAAAAAAAAAAAAAAAA&#10;AAAAAFtDb250ZW50X1R5cGVzXS54bWxQSwECLQAUAAYACAAAACEAWvQsW78AAAAVAQAACwAAAAAA&#10;AAAAAAAAAAAfAQAAX3JlbHMvLnJlbHNQSwECLQAUAAYACAAAACEAA4+Yts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92</w:t>
                      </w:r>
                    </w:p>
                  </w:txbxContent>
                </v:textbox>
              </v:rect>
              <v:rect id="Rectangle 765" o:spid="_x0000_s1803" style="position:absolute;left:7844;top:832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z0t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PlcLeJ1JR0BunwAAAP//AwBQSwECLQAUAAYACAAAACEA2+H2y+4AAACFAQAAEwAAAAAAAAAAAAAA&#10;AAAAAAAAW0NvbnRlbnRfVHlwZXNdLnhtbFBLAQItABQABgAIAAAAIQBa9CxbvwAAABUBAAALAAAA&#10;AAAAAAAAAAAAAB8BAABfcmVscy8ucmVsc1BLAQItABQABgAIAAAAIQBswz0t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65</w:t>
                      </w:r>
                    </w:p>
                  </w:txbxContent>
                </v:textbox>
              </v:rect>
              <v:rect id="Rectangle 766" o:spid="_x0000_s1804" style="position:absolute;left:7844;top:8509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767" o:spid="_x0000_s1805" style="position:absolute;left:7855;top:741;width:761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Pr="00D43E2F" w:rsidRDefault="00CE5BB2" w:rsidP="008A4A5C">
                      <w:pPr>
                        <w:rPr>
                          <w:b/>
                        </w:rPr>
                      </w:pPr>
                      <w:r w:rsidRPr="00D43E2F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Weight (%</w:t>
                      </w:r>
                      <w:proofErr w:type="gramStart"/>
                      <w:r w:rsidRPr="00D43E2F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*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*</w:t>
                      </w:r>
                    </w:p>
                  </w:txbxContent>
                </v:textbox>
              </v:rect>
              <v:rect id="Rectangle 769" o:spid="_x0000_s1806" style="position:absolute;left:6435;top:129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Dsu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z9USXmfSEZDbPwAAAP//AwBQSwECLQAUAAYACAAAACEA2+H2y+4AAACFAQAAEwAAAAAAAAAAAAAA&#10;AAAAAAAAW0NvbnRlbnRfVHlwZXNdLnhtbFBLAQItABQABgAIAAAAIQBa9CxbvwAAABUBAAALAAAA&#10;AAAAAAAAAAAAAB8BAABfcmVscy8ucmVsc1BLAQItABQABgAIAAAAIQAT+Dsu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0 (1.07, 1.13)</w:t>
                      </w:r>
                    </w:p>
                  </w:txbxContent>
                </v:textbox>
              </v:rect>
              <v:rect id="Rectangle 770" o:spid="_x0000_s1807" style="position:absolute;left:6435;top:148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qVZ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vvIc/s6kIyC3LwAAAP//AwBQSwECLQAUAAYACAAAACEA2+H2y+4AAACFAQAAEwAAAAAAAAAAAAAA&#10;AAAAAAAAW0NvbnRlbnRfVHlwZXNdLnhtbFBLAQItABQABgAIAAAAIQBa9CxbvwAAABUBAAALAAAA&#10;AAAAAAAAAAAAAB8BAABfcmVscy8ucmVsc1BLAQItABQABgAIAAAAIQDjKqVZ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7 (1.03, 1.12)</w:t>
                      </w:r>
                    </w:p>
                  </w:txbxContent>
                </v:textbox>
              </v:rect>
              <v:rect id="Rectangle 771" o:spid="_x0000_s1808" style="position:absolute;left:6435;top:166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8 (1.22, 1.35)</w:t>
                      </w:r>
                    </w:p>
                  </w:txbxContent>
                </v:textbox>
              </v:rect>
              <v:rect id="Rectangle 772" o:spid="_x0000_s1809" style="position:absolute;left:6435;top:184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+ZSw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d9&#10;WpvOpCMgqz8AAAD//wMAUEsBAi0AFAAGAAgAAAAhANvh9svuAAAAhQEAABMAAAAAAAAAAAAAAAAA&#10;AAAAAFtDb250ZW50X1R5cGVzXS54bWxQSwECLQAUAAYACAAAACEAWvQsW78AAAAVAQAACwAAAAAA&#10;AAAAAAAAAAAfAQAAX3JlbHMvLnJlbHNQSwECLQAUAAYACAAAACEA/fmUsM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2 (1.39, 1.46)</w:t>
                      </w:r>
                    </w:p>
                  </w:txbxContent>
                </v:textbox>
              </v:rect>
              <v:rect id="Rectangle 773" o:spid="_x0000_s1810" style="position:absolute;left:6435;top:203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TEr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X4tveJ9JR0BuXgAAAP//AwBQSwECLQAUAAYACAAAACEA2+H2y+4AAACFAQAAEwAAAAAAAAAAAAAA&#10;AAAAAAAAW0NvbnRlbnRfVHlwZXNdLnhtbFBLAQItABQABgAIAAAAIQBa9CxbvwAAABUBAAALAAAA&#10;AAAAAAAAAAAAAB8BAABfcmVscy8ucmVsc1BLAQItABQABgAIAAAAIQCStTEr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1 (1.04, 1.41)</w:t>
                      </w:r>
                    </w:p>
                  </w:txbxContent>
                </v:textbox>
              </v:rect>
              <v:rect id="Rectangle 774" o:spid="_x0000_s1811" style="position:absolute;left:6435;top:259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9 (0.96, 1.01)</w:t>
                      </w:r>
                    </w:p>
                  </w:txbxContent>
                </v:textbox>
              </v:rect>
              <v:rect id="Rectangle 775" o:spid="_x0000_s1812" style="position:absolute;left:6435;top:277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5 (0.92, 0.98)</w:t>
                      </w:r>
                    </w:p>
                  </w:txbxContent>
                </v:textbox>
              </v:rect>
              <v:rect id="Rectangle 776" o:spid="_x0000_s1813" style="position:absolute;left:6435;top:296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DWH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Fosc/s+kIyA3TwAAAP//AwBQSwECLQAUAAYACAAAACEA2+H2y+4AAACFAQAAEwAAAAAAAAAAAAAA&#10;AAAAAAAAW0NvbnRlbnRfVHlwZXNdLnhtbFBLAQItABQABgAIAAAAIQBa9CxbvwAAABUBAAALAAAA&#10;AAAAAAAAAAAAAB8BAABfcmVscy8ucmVsc1BLAQItABQABgAIAAAAIQAZyDWH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8 (1.05, 1.12)</w:t>
                      </w:r>
                    </w:p>
                  </w:txbxContent>
                </v:textbox>
              </v:rect>
              <v:rect id="Rectangle 777" o:spid="_x0000_s1814" style="position:absolute;left:6435;top:314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JAc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B2hJAc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8 (1.06, 1.10)</w:t>
                      </w:r>
                    </w:p>
                  </w:txbxContent>
                </v:textbox>
              </v:rect>
              <v:rect id="Rectangle 778" o:spid="_x0000_s1815" style="position:absolute;left:6435;top:332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QhowgAAANwAAAAPAAAAZHJzL2Rvd25yZXYueG1sRI/NigIx&#10;EITvgu8QWvCmGUVW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D5bQho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6, 1.09)</w:t>
                      </w:r>
                    </w:p>
                  </w:txbxContent>
                </v:textbox>
              </v:rect>
              <v:rect id="Rectangle 779" o:spid="_x0000_s1816" style="position:absolute;left:6435;top:388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8 (0.96, 1.00)</w:t>
                      </w:r>
                    </w:p>
                  </w:txbxContent>
                </v:textbox>
              </v:rect>
              <v:rect id="Rectangle 780" o:spid="_x0000_s1817" style="position:absolute;left:6435;top:407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0.98 (0.95, 1.01)</w:t>
                      </w:r>
                    </w:p>
                  </w:txbxContent>
                </v:textbox>
              </v:rect>
              <v:rect id="Rectangle 781" o:spid="_x0000_s1818" style="position:absolute;left:6435;top:425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2 (0.99, 1.05)</w:t>
                      </w:r>
                    </w:p>
                  </w:txbxContent>
                </v:textbox>
              </v:rect>
              <v:rect id="Rectangle 782" o:spid="_x0000_s1819" style="position:absolute;left:6435;top:444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8A4A5C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0 (0.98, 1.02)</w:t>
                      </w:r>
                    </w:p>
                  </w:txbxContent>
                </v:textbox>
              </v:rect>
            </v:group>
            <v:rect id="Rectangle 784" o:spid="_x0000_s1820" style="position:absolute;left:40862;top:26619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0.99 (0.98, 1.01)</w:t>
                    </w:r>
                  </w:p>
                </w:txbxContent>
              </v:textbox>
            </v:rect>
            <v:rect id="Rectangle 785" o:spid="_x0000_s1821" style="position:absolute;left:40862;top:30143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8 (1.15, 1.20)</w:t>
                    </w:r>
                  </w:p>
                </w:txbxContent>
              </v:textbox>
            </v:rect>
            <v:rect id="Rectangle 786" o:spid="_x0000_s1822" style="position:absolute;left:40862;top:31311;width:5594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09 (1.06, 1.12)</w:t>
                    </w:r>
                  </w:p>
                </w:txbxContent>
              </v:textbox>
            </v:rect>
            <v:rect id="Rectangle 787" o:spid="_x0000_s1823" style="position:absolute;left:40862;top:32499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UWg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wWeRw/NMOgJy8wAAAP//AwBQSwECLQAUAAYACAAAACEA2+H2y+4AAACFAQAAEwAAAAAAAAAAAAAA&#10;AAAAAAAAW0NvbnRlbnRfVHlwZXNdLnhtbFBLAQItABQABgAIAAAAIQBa9CxbvwAAABUBAAALAAAA&#10;AAAAAAAAAAAAAB8BAABfcmVscy8ucmVsc1BLAQItABQABgAIAAAAIQAsHUWg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1 (1.08, 1.14)</w:t>
                    </w:r>
                  </w:p>
                </w:txbxContent>
              </v:textbox>
            </v:rect>
            <v:rect id="Rectangle 788" o:spid="_x0000_s1824" style="position:absolute;left:40862;top:33674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7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WOdL+DuTjoDc/QIAAP//AwBQSwECLQAUAAYACAAAACEA2+H2y+4AAACFAQAAEwAAAAAAAAAAAAAA&#10;AAAAAAAAW0NvbnRlbnRfVHlwZXNdLnhtbFBLAQItABQABgAIAAAAIQBa9CxbvwAAABUBAAALAAAA&#10;AAAAAAAAAAAAAB8BAABfcmVscy8ucmVsc1BLAQItABQABgAIAAAAIQBDUeA7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3 (1.11, 1.15)</w:t>
                    </w:r>
                  </w:p>
                </w:txbxContent>
              </v:textbox>
            </v:rect>
            <v:rect id="Rectangle 789" o:spid="_x0000_s1825" style="position:absolute;left:40862;top:34842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3 (1.09, 1.16)</w:t>
                    </w:r>
                  </w:p>
                </w:txbxContent>
              </v:textbox>
            </v:rect>
            <v:rect id="Rectangle 790" o:spid="_x0000_s1826" style="position:absolute;left:40862;top:38366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65 (1.61, 1.69)</w:t>
                    </w:r>
                  </w:p>
                </w:txbxContent>
              </v:textbox>
            </v:rect>
            <v:rect id="Rectangle 794" o:spid="_x0000_s1827" style="position:absolute;left:40862;top:43065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44 (1.32, 1.57)</w:t>
                    </w:r>
                  </w:p>
                </w:txbxContent>
              </v:textbox>
            </v:rect>
            <v:rect id="Rectangle 795" o:spid="_x0000_s1828" style="position:absolute;left:40862;top:46596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.08 (1.98, 2.19)</w:t>
                    </w:r>
                  </w:p>
                </w:txbxContent>
              </v:textbox>
            </v:rect>
            <v:rect id="Rectangle 796" o:spid="_x0000_s1829" style="position:absolute;left:40862;top:47764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72 (1.63, 1.81)</w:t>
                    </w:r>
                  </w:p>
                </w:txbxContent>
              </v:textbox>
            </v:rect>
            <v:rect id="Rectangle 797" o:spid="_x0000_s1830" style="position:absolute;left:40862;top:48933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83 (1.75, 1.92)</w:t>
                    </w:r>
                  </w:p>
                </w:txbxContent>
              </v:textbox>
            </v:rect>
            <v:rect id="Rectangle 798" o:spid="_x0000_s1831" style="position:absolute;left:40862;top:50120;width:5594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Hbm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K4X8H8mHQG5+wMAAP//AwBQSwECLQAUAAYACAAAACEA2+H2y+4AAACFAQAAEwAAAAAAAAAAAAAA&#10;AAAAAAAAW0NvbnRlbnRfVHlwZXNdLnhtbFBLAQItABQABgAIAAAAIQBa9CxbvwAAABUBAAALAAAA&#10;AAAAAAAAAAAAAB8BAABfcmVscy8ucmVsc1BLAQItABQABgAIAAAAIQDGiHbm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64 (1.59, 1.70)</w:t>
                    </w:r>
                  </w:p>
                </w:txbxContent>
              </v:textbox>
            </v:rect>
            <v:rect id="Rectangle 799" o:spid="_x0000_s1832" style="position:absolute;left:40862;top:51288;width:5594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81 (1.63, 2.01)</w:t>
                    </w:r>
                  </w:p>
                </w:txbxContent>
              </v:textbox>
            </v:rect>
            <v:rect id="Rectangle 801" o:spid="_x0000_s1833" style="position:absolute;left:49809;top:5486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14</w:t>
                    </w:r>
                  </w:p>
                </w:txbxContent>
              </v:textbox>
            </v:rect>
            <v:rect id="Rectangle 802" o:spid="_x0000_s1834" style="position:absolute;left:49809;top:6661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91</w:t>
                    </w:r>
                  </w:p>
                </w:txbxContent>
              </v:textbox>
            </v:rect>
            <v:rect id="Rectangle 803" o:spid="_x0000_s1835" style="position:absolute;left:49809;top:7829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73</w:t>
                    </w:r>
                  </w:p>
                </w:txbxContent>
              </v:textbox>
            </v:rect>
            <v:rect id="Rectangle 804" o:spid="_x0000_s1836" style="position:absolute;left:49809;top:8997;width:1911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23</w:t>
                    </w:r>
                  </w:p>
                </w:txbxContent>
              </v:textbox>
            </v:rect>
            <v:rect id="Rectangle 805" o:spid="_x0000_s1837" style="position:absolute;left:49809;top:10185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806" o:spid="_x0000_s1838" style="position:absolute;left:49809;top:13716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24</w:t>
                    </w:r>
                  </w:p>
                </w:txbxContent>
              </v:textbox>
            </v:rect>
            <v:rect id="Rectangle 807" o:spid="_x0000_s1839" style="position:absolute;left:49809;top:14884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53</w:t>
                    </w:r>
                  </w:p>
                </w:txbxContent>
              </v:textbox>
            </v:rect>
            <v:rect id="Rectangle 808" o:spid="_x0000_s1840" style="position:absolute;left:49809;top:16052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60</w:t>
                    </w:r>
                  </w:p>
                </w:txbxContent>
              </v:textbox>
            </v:rect>
            <v:rect id="Rectangle 809" o:spid="_x0000_s1841" style="position:absolute;left:49809;top:17221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62</w:t>
                    </w:r>
                  </w:p>
                </w:txbxContent>
              </v:textbox>
            </v:rect>
            <v:rect id="Rectangle 810" o:spid="_x0000_s1842" style="position:absolute;left:49809;top:18395;width:2337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811" o:spid="_x0000_s1843" style="position:absolute;left:49809;top:21920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8.81</w:t>
                    </w:r>
                  </w:p>
                </w:txbxContent>
              </v:textbox>
            </v:rect>
            <v:rect id="Rectangle 812" o:spid="_x0000_s1844" style="position:absolute;left:49809;top:23107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9.23</w:t>
                    </w:r>
                  </w:p>
                </w:txbxContent>
              </v:textbox>
            </v:rect>
            <v:rect id="Rectangle 813" o:spid="_x0000_s1845" style="position:absolute;left:49809;top:24276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8.05</w:t>
                    </w:r>
                  </w:p>
                </w:txbxContent>
              </v:textbox>
            </v:rect>
            <v:rect id="Rectangle 814" o:spid="_x0000_s1846" style="position:absolute;left:49809;top:25450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33.91</w:t>
                    </w:r>
                  </w:p>
                </w:txbxContent>
              </v:textbox>
            </v:rect>
            <v:rect id="Rectangle 815" o:spid="_x0000_s1847" style="position:absolute;left:49809;top:26619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816" o:spid="_x0000_s1848" style="position:absolute;left:49809;top:30143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75</w:t>
                    </w:r>
                  </w:p>
                </w:txbxContent>
              </v:textbox>
            </v:rect>
            <v:rect id="Rectangle 817" o:spid="_x0000_s1849" style="position:absolute;left:49809;top:31311;width:1911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0Rx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ilUOrzPpCMjtEwAA//8DAFBLAQItABQABgAIAAAAIQDb4fbL7gAAAIUBAAATAAAAAAAAAAAAAAAA&#10;AAAAAABbQ29udGVudF9UeXBlc10ueG1sUEsBAi0AFAAGAAgAAAAhAFr0LFu/AAAAFQEAAAsAAAAA&#10;AAAAAAAAAAAAHwEAAF9yZWxzLy5yZWxzUEsBAi0AFAAGAAgAAAAhADKjRHH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3.70</w:t>
                    </w:r>
                  </w:p>
                </w:txbxContent>
              </v:textbox>
            </v:rect>
            <v:rect id="Rectangle 818" o:spid="_x0000_s1850" style="position:absolute;left:49809;top:32499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+HqwQAAANwAAAAPAAAAZHJzL2Rvd25yZXYueG1sRI/disIw&#10;FITvF3yHcATv1lSF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F3v4er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11</w:t>
                    </w:r>
                  </w:p>
                </w:txbxContent>
              </v:textbox>
            </v:rect>
            <v:rect id="Rectangle 819" o:spid="_x0000_s1851" style="position:absolute;left:49809;top:33674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nmewQAAANwAAAAPAAAAZHJzL2Rvd25yZXYueG1sRI/disIw&#10;FITvF3yHcATv1lSR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NIGeZ7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6.43</w:t>
                    </w:r>
                  </w:p>
                </w:txbxContent>
              </v:textbox>
            </v:rect>
            <v:rect id="Rectangle 820" o:spid="_x0000_s1852" style="position:absolute;left:49809;top:34842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821" o:spid="_x0000_s1853" style="position:absolute;left:49809;top:38366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01</w:t>
                    </w:r>
                  </w:p>
                </w:txbxContent>
              </v:textbox>
            </v:rect>
            <v:rect id="Rectangle 822" o:spid="_x0000_s1854" style="position:absolute;left:49809;top:39541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68</w:t>
                    </w:r>
                  </w:p>
                </w:txbxContent>
              </v:textbox>
            </v:rect>
            <v:rect id="Rectangle 823" o:spid="_x0000_s1855" style="position:absolute;left:49809;top:40709;width:1911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81</w:t>
                    </w:r>
                  </w:p>
                </w:txbxContent>
              </v:textbox>
            </v:rect>
            <v:rect id="Rectangle 824" o:spid="_x0000_s1856" style="position:absolute;left:49809;top:41897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49</w:t>
                    </w:r>
                  </w:p>
                </w:txbxContent>
              </v:textbox>
            </v:rect>
            <v:rect id="Rectangle 825" o:spid="_x0000_s1857" style="position:absolute;left:49809;top:43065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UbUg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so8jQ/&#10;nUlHQG5fAAAA//8DAFBLAQItABQABgAIAAAAIQDb4fbL7gAAAIUBAAATAAAAAAAAAAAAAAAAAAAA&#10;AABbQ29udGVudF9UeXBlc10ueG1sUEsBAi0AFAAGAAgAAAAhAFr0LFu/AAAAFQEAAAsAAAAAAAAA&#10;AAAAAAAAHwEAAF9yZWxzLy5yZWxzUEsBAi0AFAAGAAgAAAAhAGNRtSC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826" o:spid="_x0000_s1858" style="position:absolute;left:49809;top:46596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74</w:t>
                    </w:r>
                  </w:p>
                </w:txbxContent>
              </v:textbox>
            </v:rect>
            <v:rect id="Rectangle 827" o:spid="_x0000_s1859" style="position:absolute;left:49809;top:47764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47M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jyH15l0BOT2CQAA//8DAFBLAQItABQABgAIAAAAIQDb4fbL7gAAAIUBAAATAAAAAAAAAAAAAAAA&#10;AAAAAABbQ29udGVudF9UeXBlc10ueG1sUEsBAi0AFAAGAAgAAAAhAFr0LFu/AAAAFQEAAAsAAAAA&#10;AAAAAAAAAAAAHwEAAF9yZWxzLy5yZWxzUEsBAi0AFAAGAAgAAAAhAPzPjsz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68</w:t>
                    </w:r>
                  </w:p>
                </w:txbxContent>
              </v:textbox>
            </v:rect>
            <v:rect id="Rectangle 828" o:spid="_x0000_s1860" style="position:absolute;left:49809;top:48933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ytX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oMhX8DyTjoDcPAAAAP//AwBQSwECLQAUAAYACAAAACEA2+H2y+4AAACFAQAAEwAAAAAAAAAAAAAA&#10;AAAAAAAAW0NvbnRlbnRfVHlwZXNdLnhtbFBLAQItABQABgAIAAAAIQBa9CxbvwAAABUBAAALAAAA&#10;AAAAAAAAAAAAAB8BAABfcmVscy8ucmVsc1BLAQItABQABgAIAAAAIQCTgytX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92</w:t>
                    </w:r>
                  </w:p>
                </w:txbxContent>
              </v:textbox>
            </v:rect>
            <v:rect id="Rectangle 829" o:spid="_x0000_s1861" style="position:absolute;left:49809;top:50120;width:191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Mj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oMhX8DyTjoDcPAAAAP//AwBQSwECLQAUAAYACAAAACEA2+H2y+4AAACFAQAAEwAAAAAAAAAAAAAA&#10;AAAAAAAAW0NvbnRlbnRfVHlwZXNdLnhtbFBLAQItABQABgAIAAAAIQBa9CxbvwAAABUBAAALAAAA&#10;AAAAAAAAAAAAAB8BAABfcmVscy8ucmVsc1BLAQItABQABgAIAAAAIQAcarMj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65</w:t>
                    </w:r>
                  </w:p>
                </w:txbxContent>
              </v:textbox>
            </v:rect>
            <v:rect id="Rectangle 830" o:spid="_x0000_s1862" style="position:absolute;left:49809;top:51288;width:2337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shape id="Freeform 833" o:spid="_x0000_s1863" style="position:absolute;left:28505;top:5664;width:412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834" o:spid="_x0000_s1864" style="position:absolute;left:28054;top:6832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" path="m33,l,32,33,65,66,32,33,xe" fillcolor="black" strokeweight="1.35pt">
              <v:path arrowok="t" o:connecttype="custom" o:connectlocs="20955,0;0,20320;20955,41275;41910,20320;20955,0" o:connectangles="0,0,0,0,0"/>
            </v:shape>
            <v:shape id="Freeform 835" o:spid="_x0000_s1865" style="position:absolute;left:31032;top:8020;width:413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36" o:spid="_x0000_s1866" style="position:absolute;left:32702;top:9188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837" o:spid="_x0000_s1867" style="position:absolute;left:26752;top:13887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838" o:spid="_x0000_s1868" style="position:absolute;left:26111;top:15055;width:412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39" o:spid="_x0000_s1869" style="position:absolute;left:28213;top:16243;width:412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840" o:spid="_x0000_s1870" style="position:absolute;left:28213;top:17411;width:412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841" o:spid="_x0000_s1871" style="position:absolute;left:26644;top:22110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42" o:spid="_x0000_s1872" style="position:absolute;left:26612;top:23279;width:413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843" o:spid="_x0000_s1873" style="position:absolute;left:27228;top:24447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844" o:spid="_x0000_s1874" style="position:absolute;left:26936;top:25634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845" o:spid="_x0000_s1875" style="position:absolute;left:29641;top:30333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846" o:spid="_x0000_s1876" style="position:absolute;left:28365;top:31502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847" o:spid="_x0000_s1877" style="position:absolute;left:28644;top:32677;width:413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848" o:spid="_x0000_s1878" style="position:absolute;left:28949;top:33845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49" o:spid="_x0000_s1879" style="position:absolute;left:35147;top:38557;width:413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850" o:spid="_x0000_s1880" style="position:absolute;left:31877;top:39725;width:412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851" o:spid="_x0000_s1881" style="position:absolute;left:32651;top:40900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52" o:spid="_x0000_s1882" style="position:absolute;left:32118;top:42068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53" o:spid="_x0000_s1883" style="position:absolute;left:38982;top:46767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54" o:spid="_x0000_s1884" style="position:absolute;left:35852;top:47955;width:412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855" o:spid="_x0000_s1885" style="position:absolute;left:36887;top:49123;width:412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856" o:spid="_x0000_s1886" style="position:absolute;left:35058;top:50292;width:413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" path="m33,l,33,33,65,65,33,33,xe" fillcolor="black" strokeweight="1.35pt">
              <v:path arrowok="t" o:connecttype="custom" o:connectlocs="20955,0;0,20955;20955,41275;41275,20955;20955,0" o:connectangles="0,0,0,0,0"/>
            </v:shape>
            <v:line id="Line 857" o:spid="_x0000_s1887" style="position:absolute;visibility:visible" from="3194,55194" to="54711,55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" strokeweight=".95pt"/>
            <v:rect id="Rectangle 858" o:spid="_x0000_s1888" style="position:absolute;left:20605;top:55594;width:216;height:285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rect id="Rectangle 859" o:spid="_x0000_s1889" style="position:absolute;left:33496;top:55594;width:216;height:285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line id="Line 860" o:spid="_x0000_s1890" style="position:absolute;visibility:visible" from="27146,55194" to="27146,55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" strokeweight=".95pt"/>
            <v:rect id="Rectangle 861" o:spid="_x0000_s1891" style="position:absolute;left:26936;top:56368;width:426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</w:t>
                    </w:r>
                  </w:p>
                </w:txbxContent>
              </v:textbox>
            </v:rect>
            <v:line id="Line 862" o:spid="_x0000_s1892" style="position:absolute;visibility:visible" from="15773,55194" to="15773,55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" strokeweight=".95pt"/>
            <v:rect id="Rectangle 863" o:spid="_x0000_s1893" style="position:absolute;left:15443;top:56368;width:641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.5</w:t>
                    </w:r>
                  </w:p>
                </w:txbxContent>
              </v:textbox>
            </v:rect>
            <v:line id="Line 864" o:spid="_x0000_s1894" style="position:absolute;visibility:visible" from="27146,55194" to="27146,55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" strokeweight=".95pt"/>
            <v:rect id="Rectangle 865" o:spid="_x0000_s1895" style="position:absolute;left:26936;top:56368;width:426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</w:t>
                    </w:r>
                  </w:p>
                </w:txbxContent>
              </v:textbox>
            </v:rect>
            <v:line id="Line 866" o:spid="_x0000_s1896" style="position:absolute;visibility:visible" from="33807,55194" to="33807,55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" strokeweight=".95pt"/>
            <v:rect id="Rectangle 867" o:spid="_x0000_s1897" style="position:absolute;left:33274;top:56368;width:1060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5</w:t>
                    </w:r>
                  </w:p>
                </w:txbxContent>
              </v:textbox>
            </v:rect>
            <v:line id="Line 868" o:spid="_x0000_s1898" style="position:absolute;visibility:visible" from="38538,55194" to="38538,55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" strokeweight=".95pt"/>
            <v:rect id="Rectangle 869" o:spid="_x0000_s1899" style="position:absolute;left:38328;top:56368;width:426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8A4A5C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</w:t>
                    </w:r>
                  </w:p>
                </w:txbxContent>
              </v:textbox>
            </v:rect>
          </v:group>
        </w:pict>
      </w:r>
    </w:p>
    <w:p w:rsidR="00F6372C" w:rsidRPr="007A2BF4" w:rsidRDefault="008A4A5C" w:rsidP="008A4A5C">
      <w:pPr>
        <w:pStyle w:val="Heading1"/>
        <w:spacing w:line="480" w:lineRule="auto"/>
        <w:rPr>
          <w:rFonts w:cs="Times New Roman"/>
          <w:sz w:val="20"/>
        </w:rPr>
      </w:pPr>
      <w:r w:rsidRPr="007A2BF4">
        <w:rPr>
          <w:rFonts w:cs="Times New Roman"/>
          <w:sz w:val="20"/>
        </w:rPr>
        <w:t xml:space="preserve"> </w:t>
      </w:r>
    </w:p>
    <w:p w:rsidR="00F6372C" w:rsidRPr="007A2BF4" w:rsidRDefault="00F6372C" w:rsidP="00F6372C">
      <w:pPr>
        <w:spacing w:after="0" w:line="360" w:lineRule="auto"/>
        <w:rPr>
          <w:rFonts w:ascii="Times New Roman" w:hAnsi="Times New Roman" w:cs="Times New Roman"/>
          <w:sz w:val="20"/>
        </w:rPr>
      </w:pPr>
    </w:p>
    <w:p w:rsidR="00F6372C" w:rsidRPr="007A2BF4" w:rsidRDefault="00F6372C" w:rsidP="00F6372C">
      <w:pPr>
        <w:spacing w:after="0" w:line="360" w:lineRule="auto"/>
        <w:rPr>
          <w:rFonts w:ascii="Times New Roman" w:hAnsi="Times New Roman" w:cs="Times New Roman"/>
          <w:sz w:val="20"/>
        </w:rPr>
      </w:pPr>
    </w:p>
    <w:p w:rsidR="00F6372C" w:rsidRPr="007A2BF4" w:rsidRDefault="00F6372C" w:rsidP="00F6372C">
      <w:pPr>
        <w:spacing w:after="0" w:line="360" w:lineRule="auto"/>
        <w:rPr>
          <w:rFonts w:ascii="Times New Roman" w:hAnsi="Times New Roman" w:cs="Times New Roman"/>
          <w:sz w:val="20"/>
        </w:rPr>
      </w:pPr>
    </w:p>
    <w:p w:rsidR="00F6372C" w:rsidRPr="007A2BF4" w:rsidRDefault="00F6372C" w:rsidP="00F6372C">
      <w:pPr>
        <w:spacing w:after="0" w:line="360" w:lineRule="auto"/>
        <w:rPr>
          <w:rFonts w:ascii="Times New Roman" w:hAnsi="Times New Roman" w:cs="Times New Roman"/>
          <w:sz w:val="20"/>
        </w:rPr>
      </w:pPr>
    </w:p>
    <w:p w:rsidR="00F6372C" w:rsidRPr="007A2BF4" w:rsidRDefault="00F6372C" w:rsidP="00F6372C">
      <w:pPr>
        <w:spacing w:after="0" w:line="360" w:lineRule="auto"/>
        <w:rPr>
          <w:rFonts w:ascii="Times New Roman" w:hAnsi="Times New Roman" w:cs="Times New Roman"/>
          <w:sz w:val="20"/>
        </w:rPr>
      </w:pPr>
    </w:p>
    <w:p w:rsidR="00F6372C" w:rsidRPr="007A2BF4" w:rsidRDefault="00F6372C" w:rsidP="00F6372C">
      <w:pPr>
        <w:spacing w:after="0" w:line="360" w:lineRule="auto"/>
        <w:rPr>
          <w:rFonts w:ascii="Times New Roman" w:hAnsi="Times New Roman" w:cs="Times New Roman"/>
          <w:sz w:val="20"/>
        </w:rPr>
      </w:pPr>
    </w:p>
    <w:p w:rsidR="00F6372C" w:rsidRPr="007A2BF4" w:rsidRDefault="00F6372C" w:rsidP="00F6372C">
      <w:pPr>
        <w:spacing w:after="0" w:line="360" w:lineRule="auto"/>
        <w:rPr>
          <w:rFonts w:ascii="Times New Roman" w:hAnsi="Times New Roman" w:cs="Times New Roman"/>
          <w:sz w:val="20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A4A5C" w:rsidRPr="007A2BF4" w:rsidRDefault="008A4A5C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8D00D6" w:rsidRPr="007A2BF4" w:rsidRDefault="008D00D6" w:rsidP="009E0BD7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7A2BF4">
        <w:rPr>
          <w:rFonts w:ascii="Times New Roman" w:hAnsi="Times New Roman" w:cs="Times New Roman"/>
          <w:sz w:val="18"/>
          <w:szCs w:val="18"/>
        </w:rPr>
        <w:t xml:space="preserve">IPI - </w:t>
      </w:r>
      <w:proofErr w:type="spellStart"/>
      <w:r w:rsidRPr="007A2BF4">
        <w:rPr>
          <w:rFonts w:ascii="Times New Roman" w:hAnsi="Times New Roman" w:cs="Times New Roman"/>
          <w:sz w:val="18"/>
          <w:szCs w:val="18"/>
        </w:rPr>
        <w:t>interpregnancy</w:t>
      </w:r>
      <w:proofErr w:type="spellEnd"/>
      <w:r w:rsidRPr="007A2BF4">
        <w:rPr>
          <w:rFonts w:ascii="Times New Roman" w:hAnsi="Times New Roman" w:cs="Times New Roman"/>
          <w:sz w:val="18"/>
          <w:szCs w:val="18"/>
        </w:rPr>
        <w:t xml:space="preserve"> interval.</w:t>
      </w:r>
      <w:proofErr w:type="gramEnd"/>
      <w:r w:rsidRPr="007A2BF4">
        <w:rPr>
          <w:rFonts w:ascii="Times New Roman" w:hAnsi="Times New Roman" w:cs="Times New Roman"/>
          <w:sz w:val="18"/>
          <w:szCs w:val="18"/>
        </w:rPr>
        <w:t xml:space="preserve"> *</w:t>
      </w:r>
      <w:r w:rsidR="0064266B" w:rsidRPr="007A2BF4">
        <w:rPr>
          <w:rFonts w:ascii="Times New Roman" w:hAnsi="Times New Roman" w:cs="Times New Roman"/>
          <w:sz w:val="18"/>
          <w:szCs w:val="18"/>
        </w:rPr>
        <w:t>adjusted o</w:t>
      </w:r>
      <w:r w:rsidRPr="007A2BF4">
        <w:rPr>
          <w:rFonts w:ascii="Times New Roman" w:hAnsi="Times New Roman" w:cs="Times New Roman"/>
          <w:sz w:val="18"/>
          <w:szCs w:val="18"/>
        </w:rPr>
        <w:t>dds ratios (</w:t>
      </w:r>
      <w:proofErr w:type="spellStart"/>
      <w:r w:rsidR="0064266B" w:rsidRPr="007A2BF4">
        <w:rPr>
          <w:rFonts w:ascii="Times New Roman" w:hAnsi="Times New Roman" w:cs="Times New Roman"/>
          <w:sz w:val="18"/>
          <w:szCs w:val="18"/>
        </w:rPr>
        <w:t>a</w:t>
      </w:r>
      <w:r w:rsidRPr="007A2BF4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Pr="007A2BF4">
        <w:rPr>
          <w:rFonts w:ascii="Times New Roman" w:hAnsi="Times New Roman" w:cs="Times New Roman"/>
          <w:sz w:val="18"/>
          <w:szCs w:val="18"/>
        </w:rPr>
        <w:t>) and corresponding 95% confidence intervals, adjusted for maternal age, parity, and birth year; the reference IPI category is 18-23 months. **Weights are derived from inverse-variance.</w:t>
      </w:r>
    </w:p>
    <w:p w:rsidR="008D00D6" w:rsidRPr="007A2BF4" w:rsidRDefault="008D00D6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8D00D6" w:rsidRPr="007A2BF4" w:rsidSect="00F6372C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8E1" w:rsidRDefault="00D948E1">
      <w:pPr>
        <w:spacing w:after="0" w:line="240" w:lineRule="auto"/>
      </w:pPr>
      <w:r>
        <w:separator/>
      </w:r>
    </w:p>
  </w:endnote>
  <w:endnote w:type="continuationSeparator" w:id="0">
    <w:p w:rsidR="00D948E1" w:rsidRDefault="00D948E1">
      <w:pPr>
        <w:spacing w:after="0" w:line="240" w:lineRule="auto"/>
      </w:pPr>
      <w:r>
        <w:continuationSeparator/>
      </w:r>
    </w:p>
  </w:endnote>
  <w:endnote w:type="continuationNotice" w:id="1">
    <w:p w:rsidR="00D948E1" w:rsidRDefault="00D948E1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815E49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B56644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8E1" w:rsidRDefault="00D948E1">
      <w:pPr>
        <w:spacing w:after="0" w:line="240" w:lineRule="auto"/>
      </w:pPr>
      <w:r>
        <w:separator/>
      </w:r>
    </w:p>
  </w:footnote>
  <w:footnote w:type="continuationSeparator" w:id="0">
    <w:p w:rsidR="00D948E1" w:rsidRDefault="00D948E1">
      <w:pPr>
        <w:spacing w:after="0" w:line="240" w:lineRule="auto"/>
      </w:pPr>
      <w:r>
        <w:continuationSeparator/>
      </w:r>
    </w:p>
  </w:footnote>
  <w:footnote w:type="continuationNotice" w:id="1">
    <w:p w:rsidR="00D948E1" w:rsidRDefault="00D948E1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D2807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15E49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47596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969C6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53ACF"/>
    <w:rsid w:val="00B55B58"/>
    <w:rsid w:val="00B56644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8E1"/>
    <w:rsid w:val="00D94AD2"/>
    <w:rsid w:val="00DC111A"/>
    <w:rsid w:val="00DC2024"/>
    <w:rsid w:val="00DD0E75"/>
    <w:rsid w:val="00DD1710"/>
    <w:rsid w:val="00DD40D0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045D44-AF62-43CB-ACA3-18A9315E0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6</cp:revision>
  <cp:lastPrinted>2020-06-01T15:42:00Z</cp:lastPrinted>
  <dcterms:created xsi:type="dcterms:W3CDTF">2021-06-03T10:14:00Z</dcterms:created>
  <dcterms:modified xsi:type="dcterms:W3CDTF">2021-07-1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